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9789D1" w14:textId="0CD49ACF" w:rsidR="001369EB" w:rsidRDefault="001369EB" w:rsidP="001369EB">
      <w:pPr>
        <w:spacing w:after="0" w:line="276" w:lineRule="auto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 w:rsidRPr="001369EB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FAMILIAL RISKS BETWEEN PERNICIOUS ANEMIA AND OTHER AUTOIMMUNE DISEASES IN THE POPULATION OF SWEDEN</w:t>
      </w:r>
    </w:p>
    <w:p w14:paraId="5343AE0C" w14:textId="77777777" w:rsidR="00E06638" w:rsidRPr="001369EB" w:rsidRDefault="00E06638" w:rsidP="001369EB">
      <w:pPr>
        <w:spacing w:after="0" w:line="276" w:lineRule="auto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</w:p>
    <w:p w14:paraId="05D081DE" w14:textId="77777777" w:rsidR="00E06638" w:rsidRPr="00E06638" w:rsidRDefault="00E06638" w:rsidP="00E06638">
      <w:pPr>
        <w:spacing w:after="0" w:line="276" w:lineRule="auto"/>
        <w:jc w:val="center"/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</w:pPr>
      <w:r w:rsidRPr="00E06638"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  <w:t>SUPPLEMENTARY MATERIAL</w:t>
      </w:r>
    </w:p>
    <w:p w14:paraId="308EF530" w14:textId="77777777" w:rsidR="001369EB" w:rsidRPr="001369EB" w:rsidRDefault="001369EB" w:rsidP="001369EB">
      <w:pPr>
        <w:spacing w:after="0" w:line="276" w:lineRule="auto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</w:p>
    <w:p w14:paraId="7760F93E" w14:textId="77777777" w:rsidR="001369EB" w:rsidRPr="001369EB" w:rsidRDefault="001369EB" w:rsidP="001369EB">
      <w:pPr>
        <w:spacing w:after="0" w:line="276" w:lineRule="auto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</w:p>
    <w:p w14:paraId="5E46B250" w14:textId="77777777" w:rsidR="001369EB" w:rsidRPr="001369EB" w:rsidRDefault="001369EB" w:rsidP="001369EB">
      <w:pPr>
        <w:spacing w:after="0" w:line="276" w:lineRule="auto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 w:rsidRPr="001369EB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Xinjun Li</w:t>
      </w:r>
      <w:r w:rsidRPr="00697513">
        <w:rPr>
          <w:rFonts w:ascii="Times New Roman" w:eastAsiaTheme="minorHAnsi" w:hAnsi="Times New Roman" w:cs="Times New Roman"/>
          <w:sz w:val="24"/>
          <w:szCs w:val="24"/>
          <w:vertAlign w:val="superscript"/>
          <w:lang w:val="en-US" w:eastAsia="en-US"/>
        </w:rPr>
        <w:t>1</w:t>
      </w:r>
      <w:r w:rsidRPr="001369EB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, </w:t>
      </w:r>
      <w:proofErr w:type="spellStart"/>
      <w:r w:rsidRPr="001369EB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Hauke</w:t>
      </w:r>
      <w:proofErr w:type="spellEnd"/>
      <w:r w:rsidRPr="001369EB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 Thomsen</w:t>
      </w:r>
      <w:r w:rsidRPr="00697513">
        <w:rPr>
          <w:rFonts w:ascii="Times New Roman" w:eastAsiaTheme="minorHAnsi" w:hAnsi="Times New Roman" w:cs="Times New Roman"/>
          <w:sz w:val="24"/>
          <w:szCs w:val="24"/>
          <w:vertAlign w:val="superscript"/>
          <w:lang w:val="en-US" w:eastAsia="en-US"/>
        </w:rPr>
        <w:t>1,2,9</w:t>
      </w:r>
      <w:r w:rsidRPr="001369EB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, Kristina Sundquist</w:t>
      </w:r>
      <w:r w:rsidRPr="00697513">
        <w:rPr>
          <w:rFonts w:ascii="Times New Roman" w:eastAsiaTheme="minorHAnsi" w:hAnsi="Times New Roman" w:cs="Times New Roman"/>
          <w:sz w:val="24"/>
          <w:szCs w:val="24"/>
          <w:vertAlign w:val="superscript"/>
          <w:lang w:val="en-US" w:eastAsia="en-US"/>
        </w:rPr>
        <w:t>1,3,4</w:t>
      </w:r>
      <w:r w:rsidRPr="001369EB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, Jan Sundquist</w:t>
      </w:r>
      <w:r w:rsidRPr="00697513">
        <w:rPr>
          <w:rFonts w:ascii="Times New Roman" w:eastAsiaTheme="minorHAnsi" w:hAnsi="Times New Roman" w:cs="Times New Roman"/>
          <w:sz w:val="24"/>
          <w:szCs w:val="24"/>
          <w:vertAlign w:val="superscript"/>
          <w:lang w:val="en-US" w:eastAsia="en-US"/>
        </w:rPr>
        <w:t>1,3,4</w:t>
      </w:r>
      <w:r w:rsidRPr="001369EB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, Asta </w:t>
      </w:r>
      <w:r w:rsidRPr="00697513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Försti</w:t>
      </w:r>
      <w:r w:rsidRPr="00697513">
        <w:rPr>
          <w:rFonts w:ascii="Times New Roman" w:eastAsiaTheme="minorHAnsi" w:hAnsi="Times New Roman" w:cs="Times New Roman"/>
          <w:sz w:val="24"/>
          <w:szCs w:val="24"/>
          <w:vertAlign w:val="superscript"/>
          <w:lang w:val="en-US" w:eastAsia="en-US"/>
        </w:rPr>
        <w:t>1,2,5,6</w:t>
      </w:r>
      <w:r w:rsidRPr="001369EB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, Kari Hemminki</w:t>
      </w:r>
      <w:r w:rsidRPr="00697513">
        <w:rPr>
          <w:rFonts w:ascii="Times New Roman" w:eastAsiaTheme="minorHAnsi" w:hAnsi="Times New Roman" w:cs="Times New Roman"/>
          <w:sz w:val="24"/>
          <w:szCs w:val="24"/>
          <w:vertAlign w:val="superscript"/>
          <w:lang w:val="en-US" w:eastAsia="en-US"/>
        </w:rPr>
        <w:t>1,2,7,8</w:t>
      </w:r>
    </w:p>
    <w:p w14:paraId="59338B64" w14:textId="77777777" w:rsidR="001369EB" w:rsidRPr="001369EB" w:rsidRDefault="001369EB" w:rsidP="001369EB">
      <w:pPr>
        <w:spacing w:after="0" w:line="276" w:lineRule="auto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</w:p>
    <w:p w14:paraId="29775D7C" w14:textId="77777777" w:rsidR="001369EB" w:rsidRPr="001369EB" w:rsidRDefault="001369EB" w:rsidP="001369EB">
      <w:pPr>
        <w:spacing w:after="0" w:line="276" w:lineRule="auto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 w:rsidRPr="00697513">
        <w:rPr>
          <w:rFonts w:ascii="Times New Roman" w:eastAsiaTheme="minorHAnsi" w:hAnsi="Times New Roman" w:cs="Times New Roman"/>
          <w:sz w:val="24"/>
          <w:szCs w:val="24"/>
          <w:vertAlign w:val="superscript"/>
          <w:lang w:val="en-US" w:eastAsia="en-US"/>
        </w:rPr>
        <w:t>1</w:t>
      </w:r>
      <w:r w:rsidRPr="001369EB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Center for Primary Health Care Research, Lund University, Malmö, Sweden;</w:t>
      </w:r>
    </w:p>
    <w:p w14:paraId="634A35F0" w14:textId="77777777" w:rsidR="001369EB" w:rsidRPr="001369EB" w:rsidRDefault="001369EB" w:rsidP="001369EB">
      <w:pPr>
        <w:spacing w:after="0" w:line="276" w:lineRule="auto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 w:rsidRPr="00697513">
        <w:rPr>
          <w:rFonts w:ascii="Times New Roman" w:eastAsiaTheme="minorHAnsi" w:hAnsi="Times New Roman" w:cs="Times New Roman"/>
          <w:sz w:val="24"/>
          <w:szCs w:val="24"/>
          <w:vertAlign w:val="superscript"/>
          <w:lang w:val="en-US" w:eastAsia="en-US"/>
        </w:rPr>
        <w:t>2</w:t>
      </w:r>
      <w:r w:rsidRPr="001369EB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Division of Molecular Genetic Epidemiology, German Cancer Research Centre (DKFZ), 69120 Heidelberg, Germany;</w:t>
      </w:r>
    </w:p>
    <w:p w14:paraId="31041480" w14:textId="77777777" w:rsidR="001369EB" w:rsidRPr="001369EB" w:rsidRDefault="001369EB" w:rsidP="001369EB">
      <w:pPr>
        <w:spacing w:after="0" w:line="276" w:lineRule="auto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 w:rsidRPr="00697513">
        <w:rPr>
          <w:rFonts w:ascii="Times New Roman" w:eastAsiaTheme="minorHAnsi" w:hAnsi="Times New Roman" w:cs="Times New Roman"/>
          <w:sz w:val="24"/>
          <w:szCs w:val="24"/>
          <w:vertAlign w:val="superscript"/>
          <w:lang w:val="en-US" w:eastAsia="en-US"/>
        </w:rPr>
        <w:t>3</w:t>
      </w:r>
      <w:r w:rsidRPr="001369EB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Department of Family Medicine and Community Health, Department of Population Health Science and Policy, Icahn School of Medicine at Mount Sinai, New York, USA</w:t>
      </w:r>
    </w:p>
    <w:p w14:paraId="049343F3" w14:textId="77777777" w:rsidR="001369EB" w:rsidRPr="001369EB" w:rsidRDefault="001369EB" w:rsidP="001369EB">
      <w:pPr>
        <w:spacing w:after="0" w:line="276" w:lineRule="auto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 w:rsidRPr="00697513">
        <w:rPr>
          <w:rFonts w:ascii="Times New Roman" w:eastAsiaTheme="minorHAnsi" w:hAnsi="Times New Roman" w:cs="Times New Roman"/>
          <w:sz w:val="24"/>
          <w:szCs w:val="24"/>
          <w:vertAlign w:val="superscript"/>
          <w:lang w:val="en-US" w:eastAsia="en-US"/>
        </w:rPr>
        <w:t>4</w:t>
      </w:r>
      <w:r w:rsidRPr="001369EB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Center for Community-based Healthcare Research and Education (</w:t>
      </w:r>
      <w:proofErr w:type="spellStart"/>
      <w:r w:rsidRPr="001369EB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CoHRE</w:t>
      </w:r>
      <w:proofErr w:type="spellEnd"/>
      <w:r w:rsidRPr="001369EB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), Department of Functional Pathology, School of Medicine, Shimane University, Japan</w:t>
      </w:r>
    </w:p>
    <w:p w14:paraId="20A285C4" w14:textId="77777777" w:rsidR="001369EB" w:rsidRPr="001369EB" w:rsidRDefault="001369EB" w:rsidP="001369EB">
      <w:pPr>
        <w:spacing w:after="0" w:line="276" w:lineRule="auto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 w:rsidRPr="001369EB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5Hopp Children's Cancer Center (KiTZ), Heidelberg, Germany </w:t>
      </w:r>
    </w:p>
    <w:p w14:paraId="15F2646E" w14:textId="77777777" w:rsidR="001369EB" w:rsidRPr="001369EB" w:rsidRDefault="001369EB" w:rsidP="001369EB">
      <w:pPr>
        <w:spacing w:after="0" w:line="276" w:lineRule="auto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 w:rsidRPr="00697513">
        <w:rPr>
          <w:rFonts w:ascii="Times New Roman" w:eastAsiaTheme="minorHAnsi" w:hAnsi="Times New Roman" w:cs="Times New Roman"/>
          <w:sz w:val="24"/>
          <w:szCs w:val="24"/>
          <w:vertAlign w:val="superscript"/>
          <w:lang w:val="en-US" w:eastAsia="en-US"/>
        </w:rPr>
        <w:t>6</w:t>
      </w:r>
      <w:r w:rsidRPr="001369EB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Division of Pediatric Neurooncology, German Cancer Research Center (DKFZ), German Cancer Consortium (DKTK), Heidelberg, Germany</w:t>
      </w:r>
    </w:p>
    <w:p w14:paraId="0F039A98" w14:textId="77777777" w:rsidR="001369EB" w:rsidRPr="001369EB" w:rsidRDefault="001369EB" w:rsidP="001369EB">
      <w:pPr>
        <w:spacing w:after="0" w:line="276" w:lineRule="auto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 w:rsidRPr="00697513">
        <w:rPr>
          <w:rFonts w:ascii="Times New Roman" w:eastAsiaTheme="minorHAnsi" w:hAnsi="Times New Roman" w:cs="Times New Roman"/>
          <w:sz w:val="24"/>
          <w:szCs w:val="24"/>
          <w:vertAlign w:val="superscript"/>
          <w:lang w:val="en-US" w:eastAsia="en-US"/>
        </w:rPr>
        <w:t>7</w:t>
      </w:r>
      <w:r w:rsidRPr="001369EB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Division of Cancer Epidemiology, German Cancer Research Centre (DKFZ), 69120 Heidelberg, Germany;</w:t>
      </w:r>
    </w:p>
    <w:p w14:paraId="184E6967" w14:textId="77777777" w:rsidR="001369EB" w:rsidRPr="001369EB" w:rsidRDefault="001369EB" w:rsidP="001369EB">
      <w:pPr>
        <w:spacing w:after="0" w:line="276" w:lineRule="auto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 w:rsidRPr="00697513">
        <w:rPr>
          <w:rFonts w:ascii="Times New Roman" w:eastAsiaTheme="minorHAnsi" w:hAnsi="Times New Roman" w:cs="Times New Roman"/>
          <w:sz w:val="24"/>
          <w:szCs w:val="24"/>
          <w:vertAlign w:val="superscript"/>
          <w:lang w:val="en-US" w:eastAsia="en-US"/>
        </w:rPr>
        <w:t>8</w:t>
      </w:r>
      <w:r w:rsidRPr="001369EB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Faculty of Medicine and Biomedical Center in Pilsen, Charles University in Prague, 30605 Pilsen, Czech Republic</w:t>
      </w:r>
    </w:p>
    <w:p w14:paraId="132E4008" w14:textId="77777777" w:rsidR="001369EB" w:rsidRPr="001369EB" w:rsidRDefault="001369EB" w:rsidP="001369EB">
      <w:pPr>
        <w:spacing w:after="0" w:line="276" w:lineRule="auto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 w:rsidRPr="00697513">
        <w:rPr>
          <w:rFonts w:ascii="Times New Roman" w:eastAsiaTheme="minorHAnsi" w:hAnsi="Times New Roman" w:cs="Times New Roman"/>
          <w:sz w:val="24"/>
          <w:szCs w:val="24"/>
          <w:vertAlign w:val="superscript"/>
          <w:lang w:val="en-US" w:eastAsia="en-US"/>
        </w:rPr>
        <w:t>9</w:t>
      </w:r>
      <w:r w:rsidRPr="001369EB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Genewerk GmbH, Heidelberg, Germany</w:t>
      </w:r>
    </w:p>
    <w:p w14:paraId="705B1B71" w14:textId="77777777" w:rsidR="001369EB" w:rsidRPr="001369EB" w:rsidRDefault="001369EB" w:rsidP="001369EB">
      <w:pPr>
        <w:spacing w:after="0" w:line="276" w:lineRule="auto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</w:p>
    <w:p w14:paraId="7238A227" w14:textId="77777777" w:rsidR="001369EB" w:rsidRPr="001369EB" w:rsidRDefault="001369EB" w:rsidP="001369EB">
      <w:pPr>
        <w:spacing w:after="0" w:line="276" w:lineRule="auto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</w:p>
    <w:p w14:paraId="01B1A5C9" w14:textId="77777777" w:rsidR="001369EB" w:rsidRPr="001369EB" w:rsidRDefault="001369EB" w:rsidP="001369EB">
      <w:pPr>
        <w:spacing w:after="0" w:line="276" w:lineRule="auto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 w:rsidRPr="001369EB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Corresponding Author: </w:t>
      </w:r>
      <w:proofErr w:type="spellStart"/>
      <w:r w:rsidRPr="001369EB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Hauke</w:t>
      </w:r>
      <w:proofErr w:type="spellEnd"/>
      <w:r w:rsidRPr="001369EB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 Thomsen, </w:t>
      </w:r>
    </w:p>
    <w:p w14:paraId="1731CDFD" w14:textId="77777777" w:rsidR="001369EB" w:rsidRPr="002540C8" w:rsidRDefault="001369EB" w:rsidP="001369EB">
      <w:pPr>
        <w:spacing w:after="0" w:line="276" w:lineRule="auto"/>
        <w:rPr>
          <w:rFonts w:ascii="Times New Roman" w:eastAsiaTheme="minorHAnsi" w:hAnsi="Times New Roman" w:cs="Times New Roman"/>
          <w:sz w:val="24"/>
          <w:szCs w:val="24"/>
          <w:lang w:val="de-DE" w:eastAsia="en-US"/>
        </w:rPr>
      </w:pPr>
      <w:proofErr w:type="spellStart"/>
      <w:r w:rsidRPr="002540C8">
        <w:rPr>
          <w:rFonts w:ascii="Times New Roman" w:eastAsiaTheme="minorHAnsi" w:hAnsi="Times New Roman" w:cs="Times New Roman"/>
          <w:sz w:val="24"/>
          <w:szCs w:val="24"/>
          <w:lang w:val="de-DE" w:eastAsia="en-US"/>
        </w:rPr>
        <w:t>GeneWerk</w:t>
      </w:r>
      <w:proofErr w:type="spellEnd"/>
      <w:r w:rsidRPr="002540C8">
        <w:rPr>
          <w:rFonts w:ascii="Times New Roman" w:eastAsiaTheme="minorHAnsi" w:hAnsi="Times New Roman" w:cs="Times New Roman"/>
          <w:sz w:val="24"/>
          <w:szCs w:val="24"/>
          <w:lang w:val="de-DE" w:eastAsia="en-US"/>
        </w:rPr>
        <w:t xml:space="preserve"> GmbH, Im </w:t>
      </w:r>
      <w:proofErr w:type="spellStart"/>
      <w:r w:rsidRPr="002540C8">
        <w:rPr>
          <w:rFonts w:ascii="Times New Roman" w:eastAsiaTheme="minorHAnsi" w:hAnsi="Times New Roman" w:cs="Times New Roman"/>
          <w:sz w:val="24"/>
          <w:szCs w:val="24"/>
          <w:lang w:val="de-DE" w:eastAsia="en-US"/>
        </w:rPr>
        <w:t>Neuenheimer</w:t>
      </w:r>
      <w:proofErr w:type="spellEnd"/>
      <w:r w:rsidRPr="002540C8">
        <w:rPr>
          <w:rFonts w:ascii="Times New Roman" w:eastAsiaTheme="minorHAnsi" w:hAnsi="Times New Roman" w:cs="Times New Roman"/>
          <w:sz w:val="24"/>
          <w:szCs w:val="24"/>
          <w:lang w:val="de-DE" w:eastAsia="en-US"/>
        </w:rPr>
        <w:t xml:space="preserve"> Feld 582, D-69120 Heidelberg, Germany</w:t>
      </w:r>
    </w:p>
    <w:p w14:paraId="6CB81EB4" w14:textId="77777777" w:rsidR="001369EB" w:rsidRPr="001369EB" w:rsidRDefault="001369EB" w:rsidP="001369EB">
      <w:pPr>
        <w:spacing w:after="0" w:line="276" w:lineRule="auto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 w:rsidRPr="001369EB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Phone: +49 (0) 6221 42790-24</w:t>
      </w:r>
    </w:p>
    <w:p w14:paraId="6E7ECE48" w14:textId="77777777" w:rsidR="001369EB" w:rsidRPr="001369EB" w:rsidRDefault="001369EB" w:rsidP="001369EB">
      <w:pPr>
        <w:spacing w:after="0" w:line="276" w:lineRule="auto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 w:rsidRPr="001369EB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Fax: +49 (0) 6221 42790-12</w:t>
      </w:r>
    </w:p>
    <w:p w14:paraId="11BC99C5" w14:textId="77777777" w:rsidR="001369EB" w:rsidRPr="001369EB" w:rsidRDefault="001369EB" w:rsidP="001369EB">
      <w:pPr>
        <w:spacing w:after="0" w:line="276" w:lineRule="auto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 w:rsidRPr="001369EB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hauke.thomsen@genewerk.de </w:t>
      </w:r>
    </w:p>
    <w:p w14:paraId="6436B7E3" w14:textId="77777777" w:rsidR="001369EB" w:rsidRPr="001369EB" w:rsidRDefault="001369EB" w:rsidP="001369EB">
      <w:pPr>
        <w:spacing w:after="0" w:line="276" w:lineRule="auto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</w:p>
    <w:p w14:paraId="75E84A38" w14:textId="6B743589" w:rsidR="001369EB" w:rsidRDefault="001369EB">
      <w:pPr>
        <w:rPr>
          <w:rFonts w:ascii="Times New Roman" w:eastAsia="Times New Roman" w:hAnsi="Times New Roman" w:cs="Times New Roman"/>
          <w:b/>
          <w:bCs/>
          <w:color w:val="00000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Cs w:val="20"/>
          <w:lang w:val="en-US"/>
        </w:rPr>
        <w:br w:type="page"/>
      </w:r>
    </w:p>
    <w:p w14:paraId="49738306" w14:textId="5C6B64AA" w:rsidR="00E6434B" w:rsidRDefault="00B80DA5" w:rsidP="00E6434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Cs w:val="20"/>
          <w:lang w:val="en-US"/>
        </w:rPr>
      </w:pPr>
      <w:r w:rsidRPr="007E2460">
        <w:rPr>
          <w:rFonts w:ascii="Times New Roman" w:eastAsia="Times New Roman" w:hAnsi="Times New Roman" w:cs="Times New Roman"/>
          <w:b/>
          <w:bCs/>
          <w:color w:val="000000"/>
          <w:szCs w:val="20"/>
          <w:lang w:val="en-US"/>
        </w:rPr>
        <w:lastRenderedPageBreak/>
        <w:t>Supplementary Table</w:t>
      </w:r>
      <w:r>
        <w:rPr>
          <w:rFonts w:ascii="Times New Roman" w:eastAsia="Times New Roman" w:hAnsi="Times New Roman" w:cs="Times New Roman"/>
          <w:b/>
          <w:bCs/>
          <w:color w:val="000000"/>
          <w:szCs w:val="20"/>
          <w:lang w:val="en-US"/>
        </w:rPr>
        <w:t xml:space="preserve"> 1:</w:t>
      </w:r>
      <w:r w:rsidRPr="007E2460">
        <w:rPr>
          <w:rFonts w:ascii="Times New Roman" w:eastAsia="Times New Roman" w:hAnsi="Times New Roman" w:cs="Times New Roman"/>
          <w:b/>
          <w:bCs/>
          <w:color w:val="000000"/>
          <w:szCs w:val="20"/>
          <w:lang w:val="en-US"/>
        </w:rPr>
        <w:t xml:space="preserve"> </w:t>
      </w:r>
      <w:r w:rsidR="00E6434B">
        <w:rPr>
          <w:rFonts w:ascii="Times New Roman" w:eastAsia="Times New Roman" w:hAnsi="Times New Roman" w:cs="Times New Roman"/>
          <w:b/>
          <w:bCs/>
          <w:color w:val="000000"/>
          <w:szCs w:val="20"/>
          <w:lang w:val="en-US"/>
        </w:rPr>
        <w:tab/>
      </w:r>
      <w:r w:rsidR="002540C8">
        <w:rPr>
          <w:rFonts w:ascii="Times New Roman" w:eastAsia="Times New Roman" w:hAnsi="Times New Roman" w:cs="Times New Roman"/>
          <w:b/>
          <w:bCs/>
          <w:color w:val="000000"/>
          <w:szCs w:val="20"/>
          <w:lang w:val="en-US"/>
        </w:rPr>
        <w:t>H</w:t>
      </w:r>
      <w:r w:rsidRPr="007E2460">
        <w:rPr>
          <w:rFonts w:ascii="Times New Roman" w:eastAsia="Times New Roman" w:hAnsi="Times New Roman" w:cs="Times New Roman"/>
          <w:b/>
          <w:bCs/>
          <w:color w:val="000000"/>
          <w:szCs w:val="20"/>
          <w:lang w:val="en-US"/>
        </w:rPr>
        <w:t xml:space="preserve">ospitalizations </w:t>
      </w:r>
      <w:r w:rsidR="002540C8">
        <w:rPr>
          <w:rFonts w:ascii="Times New Roman" w:eastAsia="Times New Roman" w:hAnsi="Times New Roman" w:cs="Times New Roman"/>
          <w:b/>
          <w:bCs/>
          <w:color w:val="000000"/>
          <w:szCs w:val="20"/>
          <w:lang w:val="en-US"/>
        </w:rPr>
        <w:t>for</w:t>
      </w:r>
      <w:r w:rsidRPr="007E2460">
        <w:rPr>
          <w:rFonts w:ascii="Times New Roman" w:eastAsia="Times New Roman" w:hAnsi="Times New Roman" w:cs="Times New Roman"/>
          <w:b/>
          <w:bCs/>
          <w:color w:val="000000"/>
          <w:szCs w:val="20"/>
          <w:lang w:val="en-US"/>
        </w:rPr>
        <w:t xml:space="preserve"> autoimmune disorders in Sweden, </w:t>
      </w:r>
    </w:p>
    <w:p w14:paraId="1AF4323C" w14:textId="586C2FD2" w:rsidR="007E2460" w:rsidRDefault="00B80DA5" w:rsidP="00E6434B">
      <w:pPr>
        <w:spacing w:after="0" w:line="240" w:lineRule="auto"/>
        <w:ind w:left="1304" w:firstLine="1304"/>
      </w:pPr>
      <w:r w:rsidRPr="007E2460">
        <w:rPr>
          <w:rFonts w:ascii="Times New Roman" w:eastAsia="Times New Roman" w:hAnsi="Times New Roman" w:cs="Times New Roman"/>
          <w:b/>
          <w:bCs/>
          <w:color w:val="000000"/>
          <w:szCs w:val="20"/>
          <w:lang w:val="en-US"/>
        </w:rPr>
        <w:t>1964-2015</w:t>
      </w:r>
    </w:p>
    <w:tbl>
      <w:tblPr>
        <w:tblW w:w="680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1"/>
        <w:gridCol w:w="907"/>
        <w:gridCol w:w="1275"/>
        <w:gridCol w:w="1703"/>
      </w:tblGrid>
      <w:tr w:rsidR="00B80DA5" w:rsidRPr="007E2460" w14:paraId="22FDC08F" w14:textId="77777777" w:rsidTr="00B80DA5">
        <w:trPr>
          <w:trHeight w:val="238"/>
          <w:jc w:val="center"/>
        </w:trPr>
        <w:tc>
          <w:tcPr>
            <w:tcW w:w="2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7768" w14:textId="77777777" w:rsidR="00B80DA5" w:rsidRPr="007E2460" w:rsidRDefault="00B80DA5" w:rsidP="00E06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410B" w14:textId="77777777" w:rsidR="00B80DA5" w:rsidRPr="007E2460" w:rsidRDefault="00B80DA5" w:rsidP="00E06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F005E" w14:textId="77777777" w:rsidR="00B80DA5" w:rsidRPr="007E2460" w:rsidRDefault="00B80DA5" w:rsidP="00B80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izations</w:t>
            </w:r>
          </w:p>
        </w:tc>
      </w:tr>
      <w:tr w:rsidR="00B80DA5" w:rsidRPr="007E2460" w14:paraId="0072AAA9" w14:textId="77777777" w:rsidTr="00B80DA5">
        <w:trPr>
          <w:trHeight w:val="238"/>
          <w:jc w:val="center"/>
        </w:trPr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10072" w14:textId="77777777" w:rsidR="00B80DA5" w:rsidRPr="007E2460" w:rsidRDefault="00B80DA5" w:rsidP="00E066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utoimmune conditio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33C7B" w14:textId="77777777" w:rsidR="00B80DA5" w:rsidRPr="007E2460" w:rsidRDefault="00B80DA5" w:rsidP="00E06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42336" w14:textId="77777777" w:rsidR="00B80DA5" w:rsidRPr="007E2460" w:rsidRDefault="00B80DA5" w:rsidP="00B80DA5">
            <w:pPr>
              <w:spacing w:after="0" w:line="24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79101" w14:textId="77777777" w:rsidR="00B80DA5" w:rsidRPr="007E2460" w:rsidRDefault="00B80DA5" w:rsidP="00B80DA5">
            <w:pPr>
              <w:spacing w:after="0" w:line="240" w:lineRule="auto"/>
              <w:ind w:right="35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B80DA5" w:rsidRPr="007E2460" w14:paraId="7DCBB970" w14:textId="77777777" w:rsidTr="00B80DA5">
        <w:trPr>
          <w:trHeight w:val="238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B9F6" w14:textId="77777777" w:rsidR="00B80DA5" w:rsidRPr="007E2460" w:rsidRDefault="00B80DA5" w:rsidP="00E06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dison’s disease                                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05FC" w14:textId="77777777" w:rsidR="00B80DA5" w:rsidRPr="007E2460" w:rsidRDefault="00B80DA5" w:rsidP="00E066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7EF2" w14:textId="77777777" w:rsidR="00B80DA5" w:rsidRPr="007E2460" w:rsidRDefault="00B80DA5" w:rsidP="00B80DA5">
            <w:pPr>
              <w:spacing w:after="0" w:line="24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E10F" w14:textId="77777777" w:rsidR="00B80DA5" w:rsidRPr="007E2460" w:rsidRDefault="00B80DA5" w:rsidP="00B80DA5">
            <w:pPr>
              <w:spacing w:after="0" w:line="240" w:lineRule="auto"/>
              <w:ind w:right="35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B80DA5" w:rsidRPr="007E2460" w14:paraId="661110C6" w14:textId="77777777" w:rsidTr="00B80DA5">
        <w:trPr>
          <w:trHeight w:val="238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F859" w14:textId="77777777" w:rsidR="00B80DA5" w:rsidRPr="007E2460" w:rsidRDefault="00B80DA5" w:rsidP="00E06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yotrophic lateral sclerosis                  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F160" w14:textId="77777777" w:rsidR="00B80DA5" w:rsidRPr="007E2460" w:rsidRDefault="00B80DA5" w:rsidP="00E066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CAFC" w14:textId="3F63ABD6" w:rsidR="00B80DA5" w:rsidRPr="007E2460" w:rsidRDefault="00B80DA5" w:rsidP="00B80DA5">
            <w:pPr>
              <w:spacing w:after="0" w:line="24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254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20F4" w14:textId="77777777" w:rsidR="00B80DA5" w:rsidRPr="007E2460" w:rsidRDefault="00B80DA5" w:rsidP="00B80DA5">
            <w:pPr>
              <w:spacing w:after="0" w:line="240" w:lineRule="auto"/>
              <w:ind w:right="35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B80DA5" w:rsidRPr="007E2460" w14:paraId="0797FC90" w14:textId="77777777" w:rsidTr="00B80DA5">
        <w:trPr>
          <w:trHeight w:val="238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577E" w14:textId="77777777" w:rsidR="00B80DA5" w:rsidRPr="007E2460" w:rsidRDefault="00B80DA5" w:rsidP="00E06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iitis hypersensitiv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0B3B" w14:textId="77777777" w:rsidR="00B80DA5" w:rsidRPr="007E2460" w:rsidRDefault="00B80DA5" w:rsidP="00E066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BC1D" w14:textId="77777777" w:rsidR="00B80DA5" w:rsidRPr="007E2460" w:rsidRDefault="00B80DA5" w:rsidP="00B80DA5">
            <w:pPr>
              <w:spacing w:after="0" w:line="24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6AAC" w14:textId="77777777" w:rsidR="00B80DA5" w:rsidRPr="007E2460" w:rsidRDefault="00B80DA5" w:rsidP="00B80DA5">
            <w:pPr>
              <w:spacing w:after="0" w:line="240" w:lineRule="auto"/>
              <w:ind w:right="35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B80DA5" w:rsidRPr="007E2460" w14:paraId="29806389" w14:textId="77777777" w:rsidTr="00B80DA5">
        <w:trPr>
          <w:trHeight w:val="238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DD01" w14:textId="77777777" w:rsidR="00B80DA5" w:rsidRPr="007E2460" w:rsidRDefault="00B80DA5" w:rsidP="00E06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kylosing spondylitis                         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D4B5" w14:textId="77777777" w:rsidR="00B80DA5" w:rsidRPr="007E2460" w:rsidRDefault="00B80DA5" w:rsidP="00E066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017E" w14:textId="6DC41751" w:rsidR="00B80DA5" w:rsidRPr="007E2460" w:rsidRDefault="00B80DA5" w:rsidP="00B80DA5">
            <w:pPr>
              <w:spacing w:after="0" w:line="24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254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FB2A" w14:textId="77777777" w:rsidR="00B80DA5" w:rsidRPr="007E2460" w:rsidRDefault="00B80DA5" w:rsidP="00B80DA5">
            <w:pPr>
              <w:spacing w:after="0" w:line="240" w:lineRule="auto"/>
              <w:ind w:right="35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B80DA5" w:rsidRPr="007E2460" w14:paraId="3F67C6D1" w14:textId="77777777" w:rsidTr="00B80DA5">
        <w:trPr>
          <w:trHeight w:val="238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3A1D" w14:textId="77777777" w:rsidR="00B80DA5" w:rsidRPr="007E2460" w:rsidRDefault="00B80DA5" w:rsidP="00E06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utoimmune hemolytic anemia                    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2E82" w14:textId="77777777" w:rsidR="00B80DA5" w:rsidRPr="007E2460" w:rsidRDefault="00B80DA5" w:rsidP="00E066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F09E" w14:textId="77777777" w:rsidR="00B80DA5" w:rsidRPr="007E2460" w:rsidRDefault="00B80DA5" w:rsidP="00B80DA5">
            <w:pPr>
              <w:spacing w:after="0" w:line="24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AA80" w14:textId="77777777" w:rsidR="00B80DA5" w:rsidRPr="007E2460" w:rsidRDefault="00B80DA5" w:rsidP="00B80DA5">
            <w:pPr>
              <w:spacing w:after="0" w:line="240" w:lineRule="auto"/>
              <w:ind w:right="35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B80DA5" w:rsidRPr="007E2460" w14:paraId="00923ED1" w14:textId="77777777" w:rsidTr="00B80DA5">
        <w:trPr>
          <w:trHeight w:val="238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235C" w14:textId="77777777" w:rsidR="00B80DA5" w:rsidRPr="007E2460" w:rsidRDefault="00B80DA5" w:rsidP="00E06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hçet’s disease                                 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337C" w14:textId="77777777" w:rsidR="00B80DA5" w:rsidRPr="007E2460" w:rsidRDefault="00B80DA5" w:rsidP="00E066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E028" w14:textId="77777777" w:rsidR="00B80DA5" w:rsidRPr="007E2460" w:rsidRDefault="00B80DA5" w:rsidP="00B80DA5">
            <w:pPr>
              <w:spacing w:after="0" w:line="24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3CA4" w14:textId="77777777" w:rsidR="00B80DA5" w:rsidRPr="007E2460" w:rsidRDefault="00B80DA5" w:rsidP="00B80DA5">
            <w:pPr>
              <w:spacing w:after="0" w:line="240" w:lineRule="auto"/>
              <w:ind w:right="35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B80DA5" w:rsidRPr="007E2460" w14:paraId="518CDCC0" w14:textId="77777777" w:rsidTr="00B80DA5">
        <w:trPr>
          <w:trHeight w:val="238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863C" w14:textId="77777777" w:rsidR="00B80DA5" w:rsidRPr="007E2460" w:rsidRDefault="00B80DA5" w:rsidP="00E06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liac disease                                 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2D01" w14:textId="77777777" w:rsidR="00B80DA5" w:rsidRPr="007E2460" w:rsidRDefault="00B80DA5" w:rsidP="00E066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864F" w14:textId="16BF71D1" w:rsidR="00B80DA5" w:rsidRPr="007E2460" w:rsidRDefault="00B80DA5" w:rsidP="00B80DA5">
            <w:pPr>
              <w:spacing w:after="0" w:line="24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  <w:r w:rsidR="00254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63C9" w14:textId="77777777" w:rsidR="00B80DA5" w:rsidRPr="007E2460" w:rsidRDefault="00B80DA5" w:rsidP="00B80DA5">
            <w:pPr>
              <w:spacing w:after="0" w:line="240" w:lineRule="auto"/>
              <w:ind w:right="35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</w:tr>
      <w:tr w:rsidR="00B80DA5" w:rsidRPr="007E2460" w14:paraId="25E045D1" w14:textId="77777777" w:rsidTr="00B80DA5">
        <w:trPr>
          <w:trHeight w:val="238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9D93" w14:textId="77777777" w:rsidR="00B80DA5" w:rsidRPr="007E2460" w:rsidRDefault="00B80DA5" w:rsidP="00E06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orea minor                                   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CD57" w14:textId="77777777" w:rsidR="00B80DA5" w:rsidRPr="007E2460" w:rsidRDefault="00B80DA5" w:rsidP="00E066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7F0F" w14:textId="77777777" w:rsidR="00B80DA5" w:rsidRPr="007E2460" w:rsidRDefault="00B80DA5" w:rsidP="00B80DA5">
            <w:pPr>
              <w:spacing w:after="0" w:line="24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5769" w14:textId="77777777" w:rsidR="00B80DA5" w:rsidRPr="007E2460" w:rsidRDefault="00B80DA5" w:rsidP="00B80DA5">
            <w:pPr>
              <w:spacing w:after="0" w:line="240" w:lineRule="auto"/>
              <w:ind w:right="35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B80DA5" w:rsidRPr="007E2460" w14:paraId="34D3A334" w14:textId="77777777" w:rsidTr="00B80DA5">
        <w:trPr>
          <w:trHeight w:val="238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2145" w14:textId="77777777" w:rsidR="00B80DA5" w:rsidRPr="007E2460" w:rsidRDefault="00B80DA5" w:rsidP="00E06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ronic rheumatic heart disease                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1BA9" w14:textId="77777777" w:rsidR="00B80DA5" w:rsidRPr="007E2460" w:rsidRDefault="00B80DA5" w:rsidP="00E066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2897" w14:textId="497E2E46" w:rsidR="00B80DA5" w:rsidRPr="007E2460" w:rsidRDefault="00B80DA5" w:rsidP="00B80DA5">
            <w:pPr>
              <w:spacing w:after="0" w:line="24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254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0EFB" w14:textId="77777777" w:rsidR="00B80DA5" w:rsidRPr="007E2460" w:rsidRDefault="00B80DA5" w:rsidP="00B80DA5">
            <w:pPr>
              <w:spacing w:after="0" w:line="240" w:lineRule="auto"/>
              <w:ind w:right="35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B80DA5" w:rsidRPr="007E2460" w14:paraId="4D691320" w14:textId="77777777" w:rsidTr="00B80DA5">
        <w:trPr>
          <w:trHeight w:val="238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CAA6" w14:textId="77777777" w:rsidR="00B80DA5" w:rsidRPr="007E2460" w:rsidRDefault="00B80DA5" w:rsidP="00E06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ohn’s disease                                  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1E75" w14:textId="77777777" w:rsidR="00B80DA5" w:rsidRPr="007E2460" w:rsidRDefault="00B80DA5" w:rsidP="00E066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4A4B" w14:textId="08C21AFC" w:rsidR="00B80DA5" w:rsidRPr="007E2460" w:rsidRDefault="00B80DA5" w:rsidP="00B80DA5">
            <w:pPr>
              <w:spacing w:after="0" w:line="24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  <w:r w:rsidR="00254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E647" w14:textId="77777777" w:rsidR="00B80DA5" w:rsidRPr="007E2460" w:rsidRDefault="00B80DA5" w:rsidP="00B80DA5">
            <w:pPr>
              <w:spacing w:after="0" w:line="240" w:lineRule="auto"/>
              <w:ind w:right="35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</w:tr>
      <w:tr w:rsidR="00B80DA5" w:rsidRPr="007E2460" w14:paraId="14E97C36" w14:textId="77777777" w:rsidTr="00B80DA5">
        <w:trPr>
          <w:trHeight w:val="238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8A97" w14:textId="77777777" w:rsidR="00B80DA5" w:rsidRPr="007E2460" w:rsidRDefault="00B80DA5" w:rsidP="00E06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rmatitis Herpetiformi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DA83" w14:textId="77777777" w:rsidR="00B80DA5" w:rsidRPr="007E2460" w:rsidRDefault="00B80DA5" w:rsidP="00E066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AC15" w14:textId="77777777" w:rsidR="00B80DA5" w:rsidRPr="007E2460" w:rsidRDefault="00B80DA5" w:rsidP="00B80DA5">
            <w:pPr>
              <w:spacing w:after="0" w:line="24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68F5" w14:textId="77777777" w:rsidR="00B80DA5" w:rsidRPr="007E2460" w:rsidRDefault="00B80DA5" w:rsidP="00B80DA5">
            <w:pPr>
              <w:spacing w:after="0" w:line="240" w:lineRule="auto"/>
              <w:ind w:right="35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B80DA5" w:rsidRPr="007E2460" w14:paraId="31B4DC56" w14:textId="77777777" w:rsidTr="00B80DA5">
        <w:trPr>
          <w:trHeight w:val="238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EB2C" w14:textId="77777777" w:rsidR="00B80DA5" w:rsidRPr="007E2460" w:rsidRDefault="00B80DA5" w:rsidP="00E06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abetes mellitus type I                       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C126" w14:textId="77777777" w:rsidR="00B80DA5" w:rsidRPr="007E2460" w:rsidRDefault="00B80DA5" w:rsidP="00E066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B2FB" w14:textId="1991EA13" w:rsidR="00B80DA5" w:rsidRPr="007E2460" w:rsidRDefault="00B80DA5" w:rsidP="00B80DA5">
            <w:pPr>
              <w:spacing w:after="0" w:line="24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254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41C4" w14:textId="77777777" w:rsidR="00B80DA5" w:rsidRPr="007E2460" w:rsidRDefault="00B80DA5" w:rsidP="00B80DA5">
            <w:pPr>
              <w:spacing w:after="0" w:line="240" w:lineRule="auto"/>
              <w:ind w:right="35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B80DA5" w:rsidRPr="007E2460" w14:paraId="6600574F" w14:textId="77777777" w:rsidTr="00B80DA5">
        <w:trPr>
          <w:trHeight w:val="238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AACF" w14:textId="77777777" w:rsidR="00B80DA5" w:rsidRPr="007E2460" w:rsidRDefault="00B80DA5" w:rsidP="00E06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scoid lupus erythematosus                    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52C4" w14:textId="77777777" w:rsidR="00B80DA5" w:rsidRPr="007E2460" w:rsidRDefault="00B80DA5" w:rsidP="00E066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1D0B" w14:textId="77777777" w:rsidR="00B80DA5" w:rsidRPr="007E2460" w:rsidRDefault="00B80DA5" w:rsidP="00B80DA5">
            <w:pPr>
              <w:spacing w:after="0" w:line="24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9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01F1" w14:textId="77777777" w:rsidR="00B80DA5" w:rsidRPr="007E2460" w:rsidRDefault="00B80DA5" w:rsidP="00B80DA5">
            <w:pPr>
              <w:spacing w:after="0" w:line="240" w:lineRule="auto"/>
              <w:ind w:right="35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B80DA5" w:rsidRPr="007E2460" w14:paraId="542B1032" w14:textId="77777777" w:rsidTr="00B80DA5">
        <w:trPr>
          <w:trHeight w:val="238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6CF5" w14:textId="77777777" w:rsidR="00B80DA5" w:rsidRPr="007E2460" w:rsidRDefault="00B80DA5" w:rsidP="00E06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ant-cell arteritis                        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CC09" w14:textId="77777777" w:rsidR="00B80DA5" w:rsidRPr="007E2460" w:rsidRDefault="00B80DA5" w:rsidP="00E066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4D9B" w14:textId="0DCD9B0B" w:rsidR="00B80DA5" w:rsidRPr="007E2460" w:rsidRDefault="00B80DA5" w:rsidP="00B80DA5">
            <w:pPr>
              <w:spacing w:after="0" w:line="24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254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396F" w14:textId="77777777" w:rsidR="00B80DA5" w:rsidRPr="007E2460" w:rsidRDefault="00B80DA5" w:rsidP="00B80DA5">
            <w:pPr>
              <w:spacing w:after="0" w:line="240" w:lineRule="auto"/>
              <w:ind w:right="35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B80DA5" w:rsidRPr="007E2460" w14:paraId="278B3527" w14:textId="77777777" w:rsidTr="00B80DA5">
        <w:trPr>
          <w:trHeight w:val="238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22D6" w14:textId="77777777" w:rsidR="00B80DA5" w:rsidRPr="007E2460" w:rsidRDefault="00B80DA5" w:rsidP="00E06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omerular nephritis acut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B188" w14:textId="77777777" w:rsidR="00B80DA5" w:rsidRPr="007E2460" w:rsidRDefault="00B80DA5" w:rsidP="00E066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B56D" w14:textId="23C1BB0E" w:rsidR="00B80DA5" w:rsidRPr="007E2460" w:rsidRDefault="00B80DA5" w:rsidP="00B80DA5">
            <w:pPr>
              <w:spacing w:after="0" w:line="24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254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FCB9" w14:textId="77777777" w:rsidR="00B80DA5" w:rsidRPr="007E2460" w:rsidRDefault="00B80DA5" w:rsidP="00B80DA5">
            <w:pPr>
              <w:spacing w:after="0" w:line="240" w:lineRule="auto"/>
              <w:ind w:right="35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B80DA5" w:rsidRPr="007E2460" w14:paraId="65020960" w14:textId="77777777" w:rsidTr="00B80DA5">
        <w:trPr>
          <w:trHeight w:val="238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DB08" w14:textId="77777777" w:rsidR="00B80DA5" w:rsidRPr="007E2460" w:rsidRDefault="00B80DA5" w:rsidP="00E06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omerular nephritis chroni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C3CC" w14:textId="77777777" w:rsidR="00B80DA5" w:rsidRPr="007E2460" w:rsidRDefault="00B80DA5" w:rsidP="00E066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3203" w14:textId="77777777" w:rsidR="00B80DA5" w:rsidRPr="007E2460" w:rsidRDefault="00B80DA5" w:rsidP="00B80DA5">
            <w:pPr>
              <w:spacing w:after="0" w:line="24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9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932E" w14:textId="77777777" w:rsidR="00B80DA5" w:rsidRPr="007E2460" w:rsidRDefault="00B80DA5" w:rsidP="00B80DA5">
            <w:pPr>
              <w:spacing w:after="0" w:line="240" w:lineRule="auto"/>
              <w:ind w:right="35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B80DA5" w:rsidRPr="007E2460" w14:paraId="35B779A9" w14:textId="77777777" w:rsidTr="00B80DA5">
        <w:trPr>
          <w:trHeight w:val="238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9486" w14:textId="77777777" w:rsidR="00B80DA5" w:rsidRPr="007E2460" w:rsidRDefault="00B80DA5" w:rsidP="00E06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raves’ disease                         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08F0" w14:textId="77777777" w:rsidR="00B80DA5" w:rsidRPr="007E2460" w:rsidRDefault="00B80DA5" w:rsidP="00E066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C9F5" w14:textId="5A31DB8E" w:rsidR="00B80DA5" w:rsidRPr="007E2460" w:rsidRDefault="00B80DA5" w:rsidP="00B80DA5">
            <w:pPr>
              <w:spacing w:after="0" w:line="24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  <w:r w:rsidR="00254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B5FD" w14:textId="77777777" w:rsidR="00B80DA5" w:rsidRPr="007E2460" w:rsidRDefault="00B80DA5" w:rsidP="00B80DA5">
            <w:pPr>
              <w:spacing w:after="0" w:line="240" w:lineRule="auto"/>
              <w:ind w:right="35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</w:tr>
      <w:tr w:rsidR="00B80DA5" w:rsidRPr="007E2460" w14:paraId="1D98FA5D" w14:textId="77777777" w:rsidTr="00B80DA5">
        <w:trPr>
          <w:trHeight w:val="238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1E90" w14:textId="77777777" w:rsidR="00B80DA5" w:rsidRPr="007E2460" w:rsidRDefault="00B80DA5" w:rsidP="00E06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llain-Barré syndr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E849" w14:textId="77777777" w:rsidR="00B80DA5" w:rsidRPr="007E2460" w:rsidRDefault="00B80DA5" w:rsidP="00E066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185B" w14:textId="77777777" w:rsidR="00B80DA5" w:rsidRPr="007E2460" w:rsidRDefault="00B80DA5" w:rsidP="00B80DA5">
            <w:pPr>
              <w:spacing w:after="0" w:line="24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5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1AC0" w14:textId="77777777" w:rsidR="00B80DA5" w:rsidRPr="007E2460" w:rsidRDefault="00B80DA5" w:rsidP="00B80DA5">
            <w:pPr>
              <w:spacing w:after="0" w:line="240" w:lineRule="auto"/>
              <w:ind w:right="35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B80DA5" w:rsidRPr="007E2460" w14:paraId="29E0F808" w14:textId="77777777" w:rsidTr="00B80DA5">
        <w:trPr>
          <w:trHeight w:val="238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879F" w14:textId="77777777" w:rsidR="00B80DA5" w:rsidRPr="007E2460" w:rsidRDefault="00B80DA5" w:rsidP="00E06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shimoto’s thyroiditis                  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C01C" w14:textId="77777777" w:rsidR="00B80DA5" w:rsidRPr="007E2460" w:rsidRDefault="00B80DA5" w:rsidP="00E066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D1A2" w14:textId="45C0BDC3" w:rsidR="00B80DA5" w:rsidRPr="007E2460" w:rsidRDefault="00B80DA5" w:rsidP="00B80DA5">
            <w:pPr>
              <w:spacing w:after="0" w:line="24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  <w:r w:rsidR="00254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F711" w14:textId="77777777" w:rsidR="00B80DA5" w:rsidRPr="007E2460" w:rsidRDefault="00B80DA5" w:rsidP="00B80DA5">
            <w:pPr>
              <w:spacing w:after="0" w:line="240" w:lineRule="auto"/>
              <w:ind w:right="35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</w:tr>
      <w:tr w:rsidR="00B80DA5" w:rsidRPr="007E2460" w14:paraId="330E31DD" w14:textId="77777777" w:rsidTr="00B80DA5">
        <w:trPr>
          <w:trHeight w:val="238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0EDE" w14:textId="77777777" w:rsidR="00B80DA5" w:rsidRPr="007E2460" w:rsidRDefault="00B80DA5" w:rsidP="00E06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mmune thrombocytopenic purpura                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6573" w14:textId="77777777" w:rsidR="00B80DA5" w:rsidRPr="007E2460" w:rsidRDefault="00B80DA5" w:rsidP="00E066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9E3B" w14:textId="77777777" w:rsidR="00B80DA5" w:rsidRPr="007E2460" w:rsidRDefault="00B80DA5" w:rsidP="00B80DA5">
            <w:pPr>
              <w:spacing w:after="0" w:line="24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1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12C8" w14:textId="77777777" w:rsidR="00B80DA5" w:rsidRPr="007E2460" w:rsidRDefault="00B80DA5" w:rsidP="00B80DA5">
            <w:pPr>
              <w:spacing w:after="0" w:line="240" w:lineRule="auto"/>
              <w:ind w:right="35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B80DA5" w:rsidRPr="007E2460" w14:paraId="0F386C2F" w14:textId="77777777" w:rsidTr="00B80DA5">
        <w:trPr>
          <w:trHeight w:val="238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AF65" w14:textId="77777777" w:rsidR="00B80DA5" w:rsidRPr="007E2460" w:rsidRDefault="00B80DA5" w:rsidP="00E06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calized scleroderma                          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28C4" w14:textId="77777777" w:rsidR="00B80DA5" w:rsidRPr="007E2460" w:rsidRDefault="00B80DA5" w:rsidP="00E066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9B94" w14:textId="77777777" w:rsidR="00B80DA5" w:rsidRPr="007E2460" w:rsidRDefault="00B80DA5" w:rsidP="00B80DA5">
            <w:pPr>
              <w:spacing w:after="0" w:line="24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5556" w14:textId="77777777" w:rsidR="00B80DA5" w:rsidRPr="007E2460" w:rsidRDefault="00B80DA5" w:rsidP="00B80DA5">
            <w:pPr>
              <w:spacing w:after="0" w:line="240" w:lineRule="auto"/>
              <w:ind w:right="35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B80DA5" w:rsidRPr="007E2460" w14:paraId="27A4185E" w14:textId="77777777" w:rsidTr="00B80DA5">
        <w:trPr>
          <w:trHeight w:val="238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F370" w14:textId="77777777" w:rsidR="00B80DA5" w:rsidRPr="007E2460" w:rsidRDefault="00B80DA5" w:rsidP="00E06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upoid hepatitis                               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9DDD" w14:textId="77777777" w:rsidR="00B80DA5" w:rsidRPr="007E2460" w:rsidRDefault="00B80DA5" w:rsidP="00E066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EFBE" w14:textId="77777777" w:rsidR="00B80DA5" w:rsidRPr="007E2460" w:rsidRDefault="00B80DA5" w:rsidP="00B80DA5">
            <w:pPr>
              <w:spacing w:after="0" w:line="24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5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184D" w14:textId="77777777" w:rsidR="00B80DA5" w:rsidRPr="007E2460" w:rsidRDefault="00B80DA5" w:rsidP="00B80DA5">
            <w:pPr>
              <w:spacing w:after="0" w:line="240" w:lineRule="auto"/>
              <w:ind w:right="35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B80DA5" w:rsidRPr="007E2460" w14:paraId="663A6B2F" w14:textId="77777777" w:rsidTr="00B80DA5">
        <w:trPr>
          <w:trHeight w:val="238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922F" w14:textId="77777777" w:rsidR="00B80DA5" w:rsidRPr="007E2460" w:rsidRDefault="00B80DA5" w:rsidP="00E06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ultiple sclerosis                             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3873" w14:textId="77777777" w:rsidR="00B80DA5" w:rsidRPr="007E2460" w:rsidRDefault="00B80DA5" w:rsidP="00E066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9301" w14:textId="0E3CC041" w:rsidR="00B80DA5" w:rsidRPr="007E2460" w:rsidRDefault="00B80DA5" w:rsidP="00B80DA5">
            <w:pPr>
              <w:spacing w:after="0" w:line="24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254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77B0" w14:textId="77777777" w:rsidR="00B80DA5" w:rsidRPr="007E2460" w:rsidRDefault="00B80DA5" w:rsidP="00B80DA5">
            <w:pPr>
              <w:spacing w:after="0" w:line="240" w:lineRule="auto"/>
              <w:ind w:right="35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B80DA5" w:rsidRPr="007E2460" w14:paraId="52D36CA3" w14:textId="77777777" w:rsidTr="00B80DA5">
        <w:trPr>
          <w:trHeight w:val="238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D884" w14:textId="77777777" w:rsidR="00B80DA5" w:rsidRPr="007E2460" w:rsidRDefault="00B80DA5" w:rsidP="00E06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yasthenia gravis                              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EBDA" w14:textId="77777777" w:rsidR="00B80DA5" w:rsidRPr="007E2460" w:rsidRDefault="00B80DA5" w:rsidP="00E066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FE55" w14:textId="77777777" w:rsidR="00B80DA5" w:rsidRPr="007E2460" w:rsidRDefault="00B80DA5" w:rsidP="00B80DA5">
            <w:pPr>
              <w:spacing w:after="0" w:line="24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F18D" w14:textId="77777777" w:rsidR="00B80DA5" w:rsidRPr="007E2460" w:rsidRDefault="00B80DA5" w:rsidP="00B80DA5">
            <w:pPr>
              <w:spacing w:after="0" w:line="240" w:lineRule="auto"/>
              <w:ind w:right="35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B80DA5" w:rsidRPr="007E2460" w14:paraId="450147DF" w14:textId="77777777" w:rsidTr="00B80DA5">
        <w:trPr>
          <w:trHeight w:val="238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8ED2" w14:textId="77777777" w:rsidR="00B80DA5" w:rsidRPr="007E2460" w:rsidRDefault="00B80DA5" w:rsidP="00E06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mphigoi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50BD" w14:textId="77777777" w:rsidR="00B80DA5" w:rsidRPr="007E2460" w:rsidRDefault="00B80DA5" w:rsidP="00E066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098B" w14:textId="77777777" w:rsidR="00B80DA5" w:rsidRPr="007E2460" w:rsidRDefault="00B80DA5" w:rsidP="00B80DA5">
            <w:pPr>
              <w:spacing w:after="0" w:line="24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7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241C" w14:textId="77777777" w:rsidR="00B80DA5" w:rsidRPr="007E2460" w:rsidRDefault="00B80DA5" w:rsidP="00B80DA5">
            <w:pPr>
              <w:spacing w:after="0" w:line="240" w:lineRule="auto"/>
              <w:ind w:right="35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B80DA5" w:rsidRPr="007E2460" w14:paraId="7D95D3C3" w14:textId="77777777" w:rsidTr="00B80DA5">
        <w:trPr>
          <w:trHeight w:val="238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2009" w14:textId="77777777" w:rsidR="00B80DA5" w:rsidRPr="007E2460" w:rsidRDefault="00B80DA5" w:rsidP="00E06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mphigus                                                          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9781" w14:textId="77777777" w:rsidR="00B80DA5" w:rsidRPr="007E2460" w:rsidRDefault="00B80DA5" w:rsidP="00E066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2619" w14:textId="77777777" w:rsidR="00B80DA5" w:rsidRPr="007E2460" w:rsidRDefault="00B80DA5" w:rsidP="00B80DA5">
            <w:pPr>
              <w:spacing w:after="0" w:line="24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7F0C" w14:textId="77777777" w:rsidR="00B80DA5" w:rsidRPr="007E2460" w:rsidRDefault="00B80DA5" w:rsidP="00B80DA5">
            <w:pPr>
              <w:spacing w:after="0" w:line="240" w:lineRule="auto"/>
              <w:ind w:right="35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B80DA5" w:rsidRPr="007E2460" w14:paraId="5C5CE6B0" w14:textId="77777777" w:rsidTr="00B80DA5">
        <w:trPr>
          <w:trHeight w:val="238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C8F6" w14:textId="77777777" w:rsidR="00B80DA5" w:rsidRPr="007E2460" w:rsidRDefault="00B80DA5" w:rsidP="00E06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nicious anemia                              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1B94" w14:textId="77777777" w:rsidR="00B80DA5" w:rsidRPr="007E2460" w:rsidRDefault="00B80DA5" w:rsidP="00E066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9C406" w14:textId="2A8F0161" w:rsidR="00B80DA5" w:rsidRPr="007E2460" w:rsidRDefault="00B80DA5" w:rsidP="00B80DA5">
            <w:pPr>
              <w:spacing w:after="0" w:line="24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254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EA0E" w14:textId="77777777" w:rsidR="00B80DA5" w:rsidRPr="007E2460" w:rsidRDefault="00B80DA5" w:rsidP="00B80DA5">
            <w:pPr>
              <w:spacing w:after="0" w:line="240" w:lineRule="auto"/>
              <w:ind w:right="35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</w:tr>
      <w:tr w:rsidR="00B80DA5" w:rsidRPr="007E2460" w14:paraId="383AA372" w14:textId="77777777" w:rsidTr="00B80DA5">
        <w:trPr>
          <w:trHeight w:val="238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D257" w14:textId="77777777" w:rsidR="00B80DA5" w:rsidRPr="007E2460" w:rsidRDefault="00B80DA5" w:rsidP="00E06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lyarteritis nodosa                           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0275" w14:textId="77777777" w:rsidR="00B80DA5" w:rsidRPr="007E2460" w:rsidRDefault="00B80DA5" w:rsidP="00E066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312C" w14:textId="77777777" w:rsidR="00B80DA5" w:rsidRPr="007E2460" w:rsidRDefault="00B80DA5" w:rsidP="00B80DA5">
            <w:pPr>
              <w:spacing w:after="0" w:line="24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49C3" w14:textId="77777777" w:rsidR="00B80DA5" w:rsidRPr="007E2460" w:rsidRDefault="00B80DA5" w:rsidP="00B80DA5">
            <w:pPr>
              <w:spacing w:after="0" w:line="240" w:lineRule="auto"/>
              <w:ind w:right="35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B80DA5" w:rsidRPr="007E2460" w14:paraId="37F65E2F" w14:textId="77777777" w:rsidTr="00B80DA5">
        <w:trPr>
          <w:trHeight w:val="238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0B94" w14:textId="77777777" w:rsidR="00B80DA5" w:rsidRPr="007E2460" w:rsidRDefault="00B80DA5" w:rsidP="00E06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lymyalgia rheumatica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7A61" w14:textId="77777777" w:rsidR="00B80DA5" w:rsidRPr="007E2460" w:rsidRDefault="00B80DA5" w:rsidP="00E066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ADCF" w14:textId="7599DBB7" w:rsidR="00B80DA5" w:rsidRPr="007E2460" w:rsidRDefault="00B80DA5" w:rsidP="00B80DA5">
            <w:pPr>
              <w:spacing w:after="0" w:line="24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254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BE7A" w14:textId="77777777" w:rsidR="00B80DA5" w:rsidRPr="007E2460" w:rsidRDefault="00B80DA5" w:rsidP="00B80DA5">
            <w:pPr>
              <w:spacing w:after="0" w:line="240" w:lineRule="auto"/>
              <w:ind w:right="35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B80DA5" w:rsidRPr="007E2460" w14:paraId="65D4283A" w14:textId="77777777" w:rsidTr="00B80DA5">
        <w:trPr>
          <w:trHeight w:val="238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0154" w14:textId="77777777" w:rsidR="00B80DA5" w:rsidRPr="007E2460" w:rsidRDefault="00B80DA5" w:rsidP="00E06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lymyositis/dermatomyositis                   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BCE3" w14:textId="77777777" w:rsidR="00B80DA5" w:rsidRPr="007E2460" w:rsidRDefault="00B80DA5" w:rsidP="00E066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1459" w14:textId="77777777" w:rsidR="00B80DA5" w:rsidRPr="007E2460" w:rsidRDefault="00B80DA5" w:rsidP="00B80DA5">
            <w:pPr>
              <w:spacing w:after="0" w:line="24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89E6" w14:textId="77777777" w:rsidR="00B80DA5" w:rsidRPr="007E2460" w:rsidRDefault="00B80DA5" w:rsidP="00B80DA5">
            <w:pPr>
              <w:spacing w:after="0" w:line="240" w:lineRule="auto"/>
              <w:ind w:right="35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B80DA5" w:rsidRPr="007E2460" w14:paraId="696E14E1" w14:textId="77777777" w:rsidTr="00B80DA5">
        <w:trPr>
          <w:trHeight w:val="238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1396" w14:textId="77777777" w:rsidR="00B80DA5" w:rsidRPr="007E2460" w:rsidRDefault="00B80DA5" w:rsidP="00E06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imary biliary cirrhosis                      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ECDE" w14:textId="77777777" w:rsidR="00B80DA5" w:rsidRPr="007E2460" w:rsidRDefault="00B80DA5" w:rsidP="00E066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F264" w14:textId="77777777" w:rsidR="00B80DA5" w:rsidRPr="007E2460" w:rsidRDefault="00B80DA5" w:rsidP="00B80DA5">
            <w:pPr>
              <w:spacing w:after="0" w:line="24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6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B5FB" w14:textId="77777777" w:rsidR="00B80DA5" w:rsidRPr="007E2460" w:rsidRDefault="00B80DA5" w:rsidP="00B80DA5">
            <w:pPr>
              <w:spacing w:after="0" w:line="240" w:lineRule="auto"/>
              <w:ind w:right="35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B80DA5" w:rsidRPr="007E2460" w14:paraId="3BDB6352" w14:textId="77777777" w:rsidTr="00B80DA5">
        <w:trPr>
          <w:trHeight w:val="238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EC81" w14:textId="77777777" w:rsidR="00B80DA5" w:rsidRPr="007E2460" w:rsidRDefault="00B80DA5" w:rsidP="00E06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soriasis                                      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1835" w14:textId="77777777" w:rsidR="00B80DA5" w:rsidRPr="007E2460" w:rsidRDefault="00B80DA5" w:rsidP="00E066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869D" w14:textId="66A22608" w:rsidR="00B80DA5" w:rsidRPr="007E2460" w:rsidRDefault="00B80DA5" w:rsidP="00B80DA5">
            <w:pPr>
              <w:spacing w:after="0" w:line="24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  <w:r w:rsidR="00254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1B76" w14:textId="77777777" w:rsidR="00B80DA5" w:rsidRPr="007E2460" w:rsidRDefault="00B80DA5" w:rsidP="00B80DA5">
            <w:pPr>
              <w:spacing w:after="0" w:line="240" w:lineRule="auto"/>
              <w:ind w:right="35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</w:tr>
      <w:tr w:rsidR="00B80DA5" w:rsidRPr="007E2460" w14:paraId="26C9B41A" w14:textId="77777777" w:rsidTr="00B80DA5">
        <w:trPr>
          <w:trHeight w:val="238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1861" w14:textId="77777777" w:rsidR="00B80DA5" w:rsidRPr="007E2460" w:rsidRDefault="00B80DA5" w:rsidP="00E06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iter’s disease                                 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792A" w14:textId="77777777" w:rsidR="00B80DA5" w:rsidRPr="007E2460" w:rsidRDefault="00B80DA5" w:rsidP="00E066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E9C4" w14:textId="77777777" w:rsidR="00B80DA5" w:rsidRPr="007E2460" w:rsidRDefault="00B80DA5" w:rsidP="00B80DA5">
            <w:pPr>
              <w:spacing w:after="0" w:line="24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F62B" w14:textId="77777777" w:rsidR="00B80DA5" w:rsidRPr="007E2460" w:rsidRDefault="00B80DA5" w:rsidP="00B80DA5">
            <w:pPr>
              <w:spacing w:after="0" w:line="240" w:lineRule="auto"/>
              <w:ind w:right="35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B80DA5" w:rsidRPr="007E2460" w14:paraId="65B18ECD" w14:textId="77777777" w:rsidTr="00B80DA5">
        <w:trPr>
          <w:trHeight w:val="238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132D" w14:textId="77777777" w:rsidR="00B80DA5" w:rsidRPr="007E2460" w:rsidRDefault="00B80DA5" w:rsidP="00E06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heumatic fever                                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0AB4" w14:textId="77777777" w:rsidR="00B80DA5" w:rsidRPr="007E2460" w:rsidRDefault="00B80DA5" w:rsidP="00E066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692C" w14:textId="77777777" w:rsidR="00B80DA5" w:rsidRPr="007E2460" w:rsidRDefault="00B80DA5" w:rsidP="00B80DA5">
            <w:pPr>
              <w:spacing w:after="0" w:line="24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5EEE" w14:textId="77777777" w:rsidR="00B80DA5" w:rsidRPr="007E2460" w:rsidRDefault="00B80DA5" w:rsidP="00B80DA5">
            <w:pPr>
              <w:spacing w:after="0" w:line="240" w:lineRule="auto"/>
              <w:ind w:right="35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B80DA5" w:rsidRPr="007E2460" w14:paraId="777DE593" w14:textId="77777777" w:rsidTr="00B80DA5">
        <w:trPr>
          <w:trHeight w:val="238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2D1B" w14:textId="77777777" w:rsidR="00B80DA5" w:rsidRPr="007E2460" w:rsidRDefault="00B80DA5" w:rsidP="00E06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heumatoid arthritis                           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C114" w14:textId="77777777" w:rsidR="00B80DA5" w:rsidRPr="007E2460" w:rsidRDefault="00B80DA5" w:rsidP="00E066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0217" w14:textId="54B609C8" w:rsidR="00B80DA5" w:rsidRPr="007E2460" w:rsidRDefault="00B80DA5" w:rsidP="00B80DA5">
            <w:pPr>
              <w:spacing w:after="0" w:line="24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  <w:r w:rsidR="00254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26C9" w14:textId="77777777" w:rsidR="00B80DA5" w:rsidRPr="007E2460" w:rsidRDefault="00B80DA5" w:rsidP="00B80DA5">
            <w:pPr>
              <w:spacing w:after="0" w:line="240" w:lineRule="auto"/>
              <w:ind w:right="35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</w:tr>
      <w:tr w:rsidR="00B80DA5" w:rsidRPr="007E2460" w14:paraId="55B56062" w14:textId="77777777" w:rsidTr="00B80DA5">
        <w:trPr>
          <w:trHeight w:val="238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4292" w14:textId="77777777" w:rsidR="00B80DA5" w:rsidRPr="007E2460" w:rsidRDefault="00B80DA5" w:rsidP="00E06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rcoidosis                                    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D2EE" w14:textId="77777777" w:rsidR="00B80DA5" w:rsidRPr="007E2460" w:rsidRDefault="00B80DA5" w:rsidP="00E066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BDD1" w14:textId="4B34B07E" w:rsidR="00B80DA5" w:rsidRPr="007E2460" w:rsidRDefault="00B80DA5" w:rsidP="00B80DA5">
            <w:pPr>
              <w:spacing w:after="0" w:line="24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254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CE1A" w14:textId="77777777" w:rsidR="00B80DA5" w:rsidRPr="007E2460" w:rsidRDefault="00B80DA5" w:rsidP="00B80DA5">
            <w:pPr>
              <w:spacing w:after="0" w:line="240" w:lineRule="auto"/>
              <w:ind w:right="35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B80DA5" w:rsidRPr="007E2460" w14:paraId="19F10913" w14:textId="77777777" w:rsidTr="00B80DA5">
        <w:trPr>
          <w:trHeight w:val="238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7E80" w14:textId="77777777" w:rsidR="00B80DA5" w:rsidRPr="007E2460" w:rsidRDefault="00B80DA5" w:rsidP="00E06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jögren’s syndrome                               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459C" w14:textId="77777777" w:rsidR="00B80DA5" w:rsidRPr="007E2460" w:rsidRDefault="00B80DA5" w:rsidP="00E066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4BF7" w14:textId="4BA82BFE" w:rsidR="00B80DA5" w:rsidRPr="007E2460" w:rsidRDefault="00B80DA5" w:rsidP="00B80DA5">
            <w:pPr>
              <w:spacing w:after="0" w:line="24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254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F17D" w14:textId="77777777" w:rsidR="00B80DA5" w:rsidRPr="007E2460" w:rsidRDefault="00B80DA5" w:rsidP="00B80DA5">
            <w:pPr>
              <w:spacing w:after="0" w:line="240" w:lineRule="auto"/>
              <w:ind w:right="35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B80DA5" w:rsidRPr="007E2460" w14:paraId="4BBC1814" w14:textId="77777777" w:rsidTr="00B80DA5">
        <w:trPr>
          <w:trHeight w:val="238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EE60" w14:textId="77777777" w:rsidR="00B80DA5" w:rsidRPr="007E2460" w:rsidRDefault="00B80DA5" w:rsidP="00E06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ystemic lupus erythematosus                   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2C99" w14:textId="77777777" w:rsidR="00B80DA5" w:rsidRPr="007E2460" w:rsidRDefault="00B80DA5" w:rsidP="00E066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C692" w14:textId="0DAC99D3" w:rsidR="00B80DA5" w:rsidRPr="007E2460" w:rsidRDefault="00B80DA5" w:rsidP="00B80DA5">
            <w:pPr>
              <w:spacing w:after="0" w:line="24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254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9279" w14:textId="77777777" w:rsidR="00B80DA5" w:rsidRPr="007E2460" w:rsidRDefault="00B80DA5" w:rsidP="00B80DA5">
            <w:pPr>
              <w:spacing w:after="0" w:line="240" w:lineRule="auto"/>
              <w:ind w:right="35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B80DA5" w:rsidRPr="007E2460" w14:paraId="7EA12D48" w14:textId="77777777" w:rsidTr="00B80DA5">
        <w:trPr>
          <w:trHeight w:val="238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953B" w14:textId="77777777" w:rsidR="00B80DA5" w:rsidRPr="007E2460" w:rsidRDefault="00B80DA5" w:rsidP="00E06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ystemic sclerosis                             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7EDB" w14:textId="77777777" w:rsidR="00B80DA5" w:rsidRPr="007E2460" w:rsidRDefault="00B80DA5" w:rsidP="00E066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6C61" w14:textId="77777777" w:rsidR="00B80DA5" w:rsidRPr="007E2460" w:rsidRDefault="00B80DA5" w:rsidP="00B80DA5">
            <w:pPr>
              <w:spacing w:after="0" w:line="24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9065" w14:textId="77777777" w:rsidR="00B80DA5" w:rsidRPr="007E2460" w:rsidRDefault="00B80DA5" w:rsidP="00B80DA5">
            <w:pPr>
              <w:spacing w:after="0" w:line="240" w:lineRule="auto"/>
              <w:ind w:right="35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B80DA5" w:rsidRPr="007E2460" w14:paraId="22310DC3" w14:textId="77777777" w:rsidTr="00B80DA5">
        <w:trPr>
          <w:trHeight w:val="238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2503" w14:textId="77777777" w:rsidR="00B80DA5" w:rsidRPr="007E2460" w:rsidRDefault="00B80DA5" w:rsidP="00E06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kayasus diseas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D87D" w14:textId="77777777" w:rsidR="00B80DA5" w:rsidRPr="007E2460" w:rsidRDefault="00B80DA5" w:rsidP="00E066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028A" w14:textId="77777777" w:rsidR="00B80DA5" w:rsidRPr="007E2460" w:rsidRDefault="00B80DA5" w:rsidP="00B80DA5">
            <w:pPr>
              <w:spacing w:after="0" w:line="24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146B" w14:textId="77777777" w:rsidR="00B80DA5" w:rsidRPr="007E2460" w:rsidRDefault="00B80DA5" w:rsidP="00B80DA5">
            <w:pPr>
              <w:spacing w:after="0" w:line="240" w:lineRule="auto"/>
              <w:ind w:right="35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B80DA5" w:rsidRPr="007E2460" w14:paraId="5FCB7E4E" w14:textId="77777777" w:rsidTr="00B80DA5">
        <w:trPr>
          <w:trHeight w:val="238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B0DB" w14:textId="77777777" w:rsidR="00B80DA5" w:rsidRPr="007E2460" w:rsidRDefault="00B80DA5" w:rsidP="00E06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ombotic thrombocytopenic purpur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269F" w14:textId="77777777" w:rsidR="00B80DA5" w:rsidRPr="007E2460" w:rsidRDefault="00B80DA5" w:rsidP="00E066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A4F6" w14:textId="77777777" w:rsidR="00B80DA5" w:rsidRPr="007E2460" w:rsidRDefault="00B80DA5" w:rsidP="00B80DA5">
            <w:pPr>
              <w:spacing w:after="0" w:line="24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4D4F" w14:textId="77777777" w:rsidR="00B80DA5" w:rsidRPr="007E2460" w:rsidRDefault="00B80DA5" w:rsidP="00B80DA5">
            <w:pPr>
              <w:spacing w:after="0" w:line="240" w:lineRule="auto"/>
              <w:ind w:right="35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B80DA5" w:rsidRPr="007E2460" w14:paraId="39402EBF" w14:textId="77777777" w:rsidTr="00B80DA5">
        <w:trPr>
          <w:trHeight w:val="238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4F6E" w14:textId="77777777" w:rsidR="00B80DA5" w:rsidRPr="007E2460" w:rsidRDefault="00B80DA5" w:rsidP="00E06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lcerative colitis                             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9D9A" w14:textId="77777777" w:rsidR="00B80DA5" w:rsidRPr="007E2460" w:rsidRDefault="00B80DA5" w:rsidP="00E066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EB19" w14:textId="21C31980" w:rsidR="00B80DA5" w:rsidRPr="007E2460" w:rsidRDefault="00B80DA5" w:rsidP="00B80DA5">
            <w:pPr>
              <w:spacing w:after="0" w:line="24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  <w:r w:rsidR="00254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E2DE" w14:textId="77777777" w:rsidR="00B80DA5" w:rsidRPr="007E2460" w:rsidRDefault="00B80DA5" w:rsidP="00B80DA5">
            <w:pPr>
              <w:spacing w:after="0" w:line="240" w:lineRule="auto"/>
              <w:ind w:right="35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</w:tr>
      <w:tr w:rsidR="00B80DA5" w:rsidRPr="007E2460" w14:paraId="299A0C10" w14:textId="77777777" w:rsidTr="00B80DA5">
        <w:trPr>
          <w:trHeight w:val="238"/>
          <w:jc w:val="center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35E4" w14:textId="77777777" w:rsidR="00B80DA5" w:rsidRPr="007E2460" w:rsidRDefault="00B80DA5" w:rsidP="00E06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gener’s granulomatosis                         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D893" w14:textId="77777777" w:rsidR="00B80DA5" w:rsidRPr="007E2460" w:rsidRDefault="00B80DA5" w:rsidP="00E066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6A07" w14:textId="77777777" w:rsidR="00B80DA5" w:rsidRPr="007E2460" w:rsidRDefault="00B80DA5" w:rsidP="00B80DA5">
            <w:pPr>
              <w:spacing w:after="0" w:line="24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543A" w14:textId="77777777" w:rsidR="00B80DA5" w:rsidRPr="007E2460" w:rsidRDefault="00B80DA5" w:rsidP="00B80DA5">
            <w:pPr>
              <w:spacing w:after="0" w:line="240" w:lineRule="auto"/>
              <w:ind w:right="35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B80DA5" w:rsidRPr="007E2460" w14:paraId="58549A74" w14:textId="77777777" w:rsidTr="00B80DA5">
        <w:trPr>
          <w:trHeight w:val="250"/>
          <w:jc w:val="center"/>
        </w:trPr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D973C" w14:textId="77777777" w:rsidR="00B80DA5" w:rsidRPr="007E2460" w:rsidRDefault="00B80DA5" w:rsidP="00E06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abov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44722" w14:textId="77777777" w:rsidR="00B80DA5" w:rsidRPr="007E2460" w:rsidRDefault="00B80DA5" w:rsidP="00E06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9A270" w14:textId="1F01C3D9" w:rsidR="00B80DA5" w:rsidRPr="007E2460" w:rsidRDefault="00B80DA5" w:rsidP="00B80DA5">
            <w:pPr>
              <w:spacing w:after="0" w:line="24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6</w:t>
            </w:r>
            <w:r w:rsidR="00254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9A0A4" w14:textId="77777777" w:rsidR="00B80DA5" w:rsidRPr="007E2460" w:rsidRDefault="00B80DA5" w:rsidP="00B80DA5">
            <w:pPr>
              <w:spacing w:after="0" w:line="240" w:lineRule="auto"/>
              <w:ind w:right="35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</w:tr>
    </w:tbl>
    <w:p w14:paraId="40B63D0A" w14:textId="77777777" w:rsidR="004B18AE" w:rsidRDefault="004B18AE"/>
    <w:p w14:paraId="6F72F571" w14:textId="77777777" w:rsidR="00B80DA5" w:rsidRDefault="00B80DA5">
      <w:pPr>
        <w:sectPr w:rsidR="00B80DA5" w:rsidSect="00B80DA5">
          <w:pgSz w:w="11900" w:h="16820"/>
          <w:pgMar w:top="1411" w:right="450" w:bottom="1411" w:left="720" w:header="706" w:footer="706" w:gutter="0"/>
          <w:cols w:space="708"/>
          <w:docGrid w:linePitch="360"/>
        </w:sectPr>
      </w:pPr>
    </w:p>
    <w:p w14:paraId="1B963521" w14:textId="77777777" w:rsidR="00BE7D67" w:rsidRDefault="00BE7D67"/>
    <w:tbl>
      <w:tblPr>
        <w:tblW w:w="140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14"/>
        <w:gridCol w:w="3286"/>
        <w:gridCol w:w="624"/>
        <w:gridCol w:w="515"/>
        <w:gridCol w:w="724"/>
        <w:gridCol w:w="665"/>
        <w:gridCol w:w="249"/>
        <w:gridCol w:w="573"/>
        <w:gridCol w:w="515"/>
        <w:gridCol w:w="515"/>
        <w:gridCol w:w="618"/>
        <w:gridCol w:w="226"/>
        <w:gridCol w:w="615"/>
        <w:gridCol w:w="782"/>
        <w:gridCol w:w="515"/>
        <w:gridCol w:w="628"/>
      </w:tblGrid>
      <w:tr w:rsidR="00BE7D67" w:rsidRPr="00176A06" w14:paraId="27B4794D" w14:textId="77777777" w:rsidTr="00E06638">
        <w:trPr>
          <w:trHeight w:val="222"/>
        </w:trPr>
        <w:tc>
          <w:tcPr>
            <w:tcW w:w="14064" w:type="dxa"/>
            <w:gridSpan w:val="1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0E3EA" w14:textId="588DBDED" w:rsidR="00BE7D67" w:rsidRPr="00176A06" w:rsidRDefault="00BE7D67" w:rsidP="000B659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pplementary Tab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2:</w:t>
            </w:r>
            <w:r w:rsidRPr="00176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amilial risks </w:t>
            </w:r>
            <w:r w:rsidR="000B65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</w:t>
            </w:r>
            <w:r w:rsidRPr="00176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0B65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nicious anemia with </w:t>
            </w:r>
            <w:r w:rsidRPr="00176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sconcordant autoimmune diseases</w:t>
            </w:r>
            <w:r w:rsidR="000B65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which did not reach statistical </w:t>
            </w:r>
            <w:r w:rsidR="000B65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gnifcan</w:t>
            </w:r>
            <w:r w:rsidR="000B65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</w:t>
            </w:r>
          </w:p>
        </w:tc>
      </w:tr>
      <w:tr w:rsidR="00BE7D67" w:rsidRPr="00176A06" w14:paraId="2E115C9E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E4B06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ypes of AID in offspring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10D08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 history of AID</w:t>
            </w:r>
          </w:p>
        </w:tc>
        <w:tc>
          <w:tcPr>
            <w:tcW w:w="2528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DBC4D" w14:textId="77777777" w:rsidR="00BE7D67" w:rsidRPr="00176A06" w:rsidRDefault="00BE7D67" w:rsidP="00E066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genders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D25B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1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BB49E" w14:textId="77777777" w:rsidR="00BE7D67" w:rsidRPr="00176A06" w:rsidRDefault="00BE7D67" w:rsidP="00E066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D6C8" w14:textId="77777777" w:rsidR="00BE7D67" w:rsidRPr="00176A06" w:rsidRDefault="00BE7D67" w:rsidP="00E066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3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89824" w14:textId="77777777" w:rsidR="00BE7D67" w:rsidRPr="00176A06" w:rsidRDefault="00BE7D67" w:rsidP="00E066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en</w:t>
            </w:r>
          </w:p>
        </w:tc>
      </w:tr>
      <w:tr w:rsidR="00BE7D67" w:rsidRPr="00176A06" w14:paraId="6FDCA2EA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AF46F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03AC4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B2F2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.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D66C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R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CB82E" w14:textId="77777777" w:rsidR="00BE7D67" w:rsidRPr="00176A06" w:rsidRDefault="00BE7D67" w:rsidP="00E066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2BF63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50A6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.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D48F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R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612DC" w14:textId="77777777" w:rsidR="00BE7D67" w:rsidRPr="00176A06" w:rsidRDefault="00BE7D67" w:rsidP="00E066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E72E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B518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4603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R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B2D11" w14:textId="77777777" w:rsidR="00BE7D67" w:rsidRPr="00176A06" w:rsidRDefault="00BE7D67" w:rsidP="00E066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</w:tr>
      <w:tr w:rsidR="00BE7D67" w:rsidRPr="00176A06" w14:paraId="518E7C76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2DE9E" w14:textId="77777777" w:rsidR="00BE7D67" w:rsidRPr="002B559B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5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nicious anemia 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35E18" w14:textId="77777777" w:rsidR="00BE7D67" w:rsidRPr="002B559B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5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yotrophic lateral sclerosi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7A9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AB5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73E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9D4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E0D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4AAD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E06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A0E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5AC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6E86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F3B3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BD5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73B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2DC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74</w:t>
            </w:r>
          </w:p>
        </w:tc>
      </w:tr>
      <w:tr w:rsidR="00BE7D67" w:rsidRPr="00176A06" w14:paraId="59E84A65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9A6E9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yotrophic lateral sclerosis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53600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nicious anem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736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AC6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F83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EEC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4D3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119A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4AB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9AD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97A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ACDD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7561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B2C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BD6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EF9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43</w:t>
            </w:r>
          </w:p>
        </w:tc>
      </w:tr>
      <w:tr w:rsidR="00BE7D67" w:rsidRPr="00176A06" w14:paraId="7FD283C1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AFD1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CA450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710B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A710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D22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E4A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D2B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CD6B5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B81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32F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D08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9A2D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9A74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B14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8E8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223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7D67" w:rsidRPr="00176A06" w14:paraId="6F077F23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57E25" w14:textId="77777777" w:rsidR="00BE7D67" w:rsidRPr="002B559B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5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nicious anemia 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5352C" w14:textId="77777777" w:rsidR="00BE7D67" w:rsidRPr="002B559B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5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iitis hypersensitiv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A9C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49F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4.1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AEC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A93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2.35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665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9D6A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1C2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3.4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3A0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A59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9.7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1482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ADAA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757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E5F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141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7.18</w:t>
            </w:r>
          </w:p>
        </w:tc>
      </w:tr>
      <w:tr w:rsidR="00BE7D67" w:rsidRPr="00176A06" w14:paraId="05263627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5636B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giitis hypersensitive 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3C389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nicious anem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131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6B2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F02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410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4.97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CE3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FD4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421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8BBA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45D2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06EAC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66B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71F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3279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1277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71</w:t>
            </w:r>
          </w:p>
        </w:tc>
      </w:tr>
      <w:tr w:rsidR="00BE7D67" w:rsidRPr="00176A06" w14:paraId="70DF59FB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81E42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D8445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310C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5501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D15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F4F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11E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6D6B4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9BC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A3D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75C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2567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CFBA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6A5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5CE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0D1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7D67" w:rsidRPr="00176A06" w14:paraId="1EDEEB91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BE858" w14:textId="77777777" w:rsidR="00BE7D67" w:rsidRPr="002B559B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5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nicious anemia 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D630A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ylosing spondyliti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662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BE4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9B4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E09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D22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7D8F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20B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551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E41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B4D2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BA23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ECA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A5F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4EB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65</w:t>
            </w:r>
          </w:p>
        </w:tc>
      </w:tr>
      <w:tr w:rsidR="00BE7D67" w:rsidRPr="00176A06" w14:paraId="087A44C9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FD88A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kylosing spondylitis  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30F2F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nicious anem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4AE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542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5CA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3FE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D88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9B6E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233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1C7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19F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C80A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FA78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0C3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08E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298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46</w:t>
            </w:r>
          </w:p>
        </w:tc>
      </w:tr>
      <w:tr w:rsidR="00BE7D67" w:rsidRPr="00176A06" w14:paraId="1C351953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D7D5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ED795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72ED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DB6B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725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23C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81E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225C7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193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F9C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044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612B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9064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4E5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788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EF3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7D67" w:rsidRPr="00176A06" w14:paraId="2BF1CBB9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94C8F" w14:textId="77777777" w:rsidR="00BE7D67" w:rsidRPr="002B559B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5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nicious anemia 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AE7C3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immune hemolytic anem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E73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74A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194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232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090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52F2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FFE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09C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D38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4.7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4EF8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5588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B25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EE3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D2E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3.52</w:t>
            </w:r>
          </w:p>
        </w:tc>
      </w:tr>
      <w:tr w:rsidR="00BE7D67" w:rsidRPr="00176A06" w14:paraId="5CAAE219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14FF2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utoimmune hemolytic anemia 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4EBA6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nicious anem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3F8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2FF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43D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730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D18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D1DE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646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3.3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F9F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A4D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7.7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BAEB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A577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E71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310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957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3.47</w:t>
            </w:r>
          </w:p>
        </w:tc>
      </w:tr>
      <w:tr w:rsidR="00BE7D67" w:rsidRPr="00176A06" w14:paraId="74BC899E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0BD5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BAF7A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E077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2CE4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03B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4C7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47B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D8F32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6F3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98B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B69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9A05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8E93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EB5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A5A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B5D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7D67" w:rsidRPr="00176A06" w14:paraId="05C88C28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86449" w14:textId="77777777" w:rsidR="00BE7D67" w:rsidRPr="002B559B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5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nicious anemia 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C4851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hcet diseas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38B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D1D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6EC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D46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8D3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0803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2E5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DB0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64B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8253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8379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BE2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A24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5BE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7D67" w:rsidRPr="00176A06" w14:paraId="2B8A553A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588D5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hcet disease  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F5D52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nicious anem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FC1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D38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69C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2C8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4.80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932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418C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93C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6BC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580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6.3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A013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DCB2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D8F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D1C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7D4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5.90</w:t>
            </w:r>
          </w:p>
        </w:tc>
      </w:tr>
      <w:tr w:rsidR="00BE7D67" w:rsidRPr="00176A06" w14:paraId="133299EB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467A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8C2B0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B820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6377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9CC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624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F09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2B0CF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CFA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834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CCD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AA6C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DFDF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7B8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888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ED3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7D67" w:rsidRPr="00176A06" w14:paraId="2AB68DD5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77E6D" w14:textId="77777777" w:rsidR="00BE7D67" w:rsidRPr="002B559B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5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nicious anemia 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9DBF6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rea mino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475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4EF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01D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B5A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918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7CBA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35B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6C9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1AB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00FB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69CA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1BC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31A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B7E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7D67" w:rsidRPr="00176A06" w14:paraId="3B9C4638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BDC5A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orea minor  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13679" w14:textId="77777777" w:rsidR="00BE7D67" w:rsidRPr="002B559B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5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nicious anem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884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570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1FA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4D2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15E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1FEC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290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AF2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910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CA60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AA81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9D9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AF2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4A5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7D67" w:rsidRPr="00176A06" w14:paraId="7140B097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E93A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46308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2E9B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BE28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FA2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245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7DA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4DA77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D18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3BF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EEA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9D6F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9270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710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430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5EC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7D67" w:rsidRPr="00176A06" w14:paraId="503DDBC8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3940E" w14:textId="77777777" w:rsidR="00BE7D67" w:rsidRPr="002B559B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5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nicious anemia 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3B906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rheumatic heart diseas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F02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BAE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BBF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6F6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15B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2C9E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131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2CB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7BD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1B23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EB52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9CD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DD3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226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</w:tr>
      <w:tr w:rsidR="00BE7D67" w:rsidRPr="00176A06" w14:paraId="069D0358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5713A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rheumatic heart disease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5BBA6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nicious anem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B9A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25A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ABE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5DE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5E1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3460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49F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9D5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0D6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66A2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45C4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C30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602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916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36</w:t>
            </w:r>
          </w:p>
        </w:tc>
      </w:tr>
      <w:tr w:rsidR="00BE7D67" w:rsidRPr="00176A06" w14:paraId="5D08EB4C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5F6E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E9F2B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E986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764C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196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3FF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D61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62785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055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97E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427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C306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AF96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A20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327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1C5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7D67" w:rsidRPr="00176A06" w14:paraId="50CF93E6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7B254" w14:textId="77777777" w:rsidR="00BE7D67" w:rsidRPr="002B559B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5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nicious anemia 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113B1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rmatitis herpetiformi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123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9D0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F55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902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EC9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8BD6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4DB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3BA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24C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3.8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9899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12E4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C59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FD8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0FA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4.09</w:t>
            </w:r>
          </w:p>
        </w:tc>
      </w:tr>
      <w:tr w:rsidR="00BE7D67" w:rsidRPr="00176A06" w14:paraId="7DC9199A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9CAE7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rmatitis herpetiformis  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9CC6B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nicious anem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102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1FA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484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646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804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350B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AC1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7F4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15A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92E8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A5F4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4B9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973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48B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2.30</w:t>
            </w:r>
          </w:p>
        </w:tc>
      </w:tr>
      <w:tr w:rsidR="00BE7D67" w:rsidRPr="00176A06" w14:paraId="18311E8E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829D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94750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A2BA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8B2B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C30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4F5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AE5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B5BD4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C98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2C8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5E7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A53B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9CAA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2D3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EBA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45F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7D67" w:rsidRPr="00176A06" w14:paraId="6051ED90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DFC0A" w14:textId="77777777" w:rsidR="00BE7D67" w:rsidRPr="002B559B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5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nicious anemia 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AC5EE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oid lupus erythematosu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FB1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E9E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599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359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017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894E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6DD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A2D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658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8C2B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1CC6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606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B52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493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2.64</w:t>
            </w:r>
          </w:p>
        </w:tc>
      </w:tr>
      <w:tr w:rsidR="00BE7D67" w:rsidRPr="00176A06" w14:paraId="528D1588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39B75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scoid lupus erythematosus 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FB1CC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nicious anem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8DD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3E5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539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6BA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BEC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3AAF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C68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497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300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12F3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C62E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650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A17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44C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74</w:t>
            </w:r>
          </w:p>
        </w:tc>
      </w:tr>
      <w:tr w:rsidR="00BE7D67" w:rsidRPr="00176A06" w14:paraId="4338A094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FF0E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A8ADE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272A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38CB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A8F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419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C4E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1883E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807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920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A64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DD12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E8E0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84D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5EA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4D7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7D67" w:rsidRPr="00176A06" w14:paraId="4A3E0303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51924" w14:textId="77777777" w:rsidR="00BE7D67" w:rsidRPr="002B559B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5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nicious anemia 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26FF1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omerular nephritis chroni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3FB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825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0CE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52D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AFC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090C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465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EFC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22D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8AC5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8DF6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0D3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24A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432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59</w:t>
            </w:r>
          </w:p>
        </w:tc>
      </w:tr>
      <w:tr w:rsidR="00BE7D67" w:rsidRPr="00176A06" w14:paraId="2B4C060D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66DBF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omerular nephritis chronic  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D0231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nicious anem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E86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29C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DB5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7D3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3E7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F22A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A51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A0C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ACF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63BD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1DB3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33A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7EB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CFD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27</w:t>
            </w:r>
          </w:p>
        </w:tc>
      </w:tr>
      <w:tr w:rsidR="00BE7D67" w:rsidRPr="00176A06" w14:paraId="30EBDDC0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0F00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3EA38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455A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73D3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2F3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D28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AA8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4ED10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477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8DF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BA0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5B06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E388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D20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7D2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4CB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7D67" w:rsidRPr="00176A06" w14:paraId="77336944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6DD59" w14:textId="77777777" w:rsidR="00BE7D67" w:rsidRPr="002B559B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5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nicious anemia 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68DEE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omerular nephritis acut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9AD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C02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C1A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F8D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D7D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8885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CDB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BF1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DED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F10A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EF77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626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D36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EE2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62</w:t>
            </w:r>
          </w:p>
        </w:tc>
      </w:tr>
      <w:tr w:rsidR="00BE7D67" w:rsidRPr="00176A06" w14:paraId="215EB64F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A55C2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omerular nephritis acute    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8B749" w14:textId="77777777" w:rsidR="00BE7D67" w:rsidRPr="002B559B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5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nicious anem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541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F29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6AA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0E3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186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D87F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440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96B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999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2D92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2759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8DB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EB4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3E0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41</w:t>
            </w:r>
          </w:p>
        </w:tc>
      </w:tr>
      <w:tr w:rsidR="00BE7D67" w:rsidRPr="00176A06" w14:paraId="1768FB8E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4B78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1DD83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9CCB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E60C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2D1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467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E44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55556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855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C7F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AC7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3572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410F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E55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E55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428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7D67" w:rsidRPr="00176A06" w14:paraId="34486B41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72724" w14:textId="77777777" w:rsidR="00BE7D67" w:rsidRPr="002B559B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5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nicious anemia 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55E88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llain-Barre Syndrom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41B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560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465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747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DDC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E38B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B65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37F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2C3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3D42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F04F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F41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E73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8F5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</w:tr>
      <w:tr w:rsidR="00BE7D67" w:rsidRPr="00176A06" w14:paraId="32CDCBDA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7643E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illain-Barre Syndrome     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D913E" w14:textId="77777777" w:rsidR="00BE7D67" w:rsidRPr="002B559B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5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nicious anem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AE8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0A9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40B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4C2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740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98C9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028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F3C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7FF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C3DF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20EE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F25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695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32F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2.07</w:t>
            </w:r>
          </w:p>
        </w:tc>
      </w:tr>
      <w:tr w:rsidR="00BE7D67" w:rsidRPr="00176A06" w14:paraId="0C8385C0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244C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59DA7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BFD9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B9CE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E2B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2A6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7EA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B4A60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201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E1D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379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470D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927B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7CB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3AE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541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7D67" w:rsidRPr="00176A06" w14:paraId="71360D99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EC6A1" w14:textId="77777777" w:rsidR="00BE7D67" w:rsidRPr="002B559B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5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nicious anemia 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6EAF3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thrombocytopenic purpur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4BA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750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5C5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393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E07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E3DD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CC9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2C2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9A5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57C8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6419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512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962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D3C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57</w:t>
            </w:r>
          </w:p>
        </w:tc>
      </w:tr>
      <w:tr w:rsidR="00BE7D67" w:rsidRPr="00176A06" w14:paraId="1D416976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4890A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thrombocytopenic purpura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A122F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nicious anem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6ED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F8C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FAB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E5F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2A5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438B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3CF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CFA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0FC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9A07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D8DE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E7C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6F1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104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40</w:t>
            </w:r>
          </w:p>
        </w:tc>
      </w:tr>
      <w:tr w:rsidR="00BE7D67" w:rsidRPr="00176A06" w14:paraId="5CBEE502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7A7A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6F4E7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0FEC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8795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377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D65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19C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CD476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A5A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025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659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BB6A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B275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2C6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C95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82A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7D67" w:rsidRPr="00176A06" w14:paraId="67E01CD6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45B3D" w14:textId="77777777" w:rsidR="00BE7D67" w:rsidRPr="002B559B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5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nicious anemia 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D0102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zed scleroderm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9F5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938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1BE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247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D8E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C1F7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9EA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1E2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86B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4.1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8544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5D3B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64C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E01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C77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2.15</w:t>
            </w:r>
          </w:p>
        </w:tc>
      </w:tr>
      <w:tr w:rsidR="00BE7D67" w:rsidRPr="00176A06" w14:paraId="4A7EDD9D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F1A35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calized scleroderma 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D1C47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nicious anem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8C0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109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F44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5BA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AB3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8BBF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BC2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24F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FB0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1294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9062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921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2AF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1E8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39</w:t>
            </w:r>
          </w:p>
        </w:tc>
      </w:tr>
      <w:tr w:rsidR="00BE7D67" w:rsidRPr="00176A06" w14:paraId="71F3D3B2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8BA7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50B77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B797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D76C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339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C3F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45E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075E0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ECB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EAB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845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8E1F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1961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2C8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C1F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EE5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7D67" w:rsidRPr="00176A06" w14:paraId="7102C28D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D4315" w14:textId="77777777" w:rsidR="00BE7D67" w:rsidRPr="002B559B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5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nicious anemia 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35A5D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poid hepatiti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848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8B6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F67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EDD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B93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701F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6D5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F34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BFE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00E9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C169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612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58D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749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53</w:t>
            </w:r>
          </w:p>
        </w:tc>
      </w:tr>
      <w:tr w:rsidR="00BE7D67" w:rsidRPr="00176A06" w14:paraId="75C78C49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EA04C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upoid hepatitis     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84DDE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nicious anem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F15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C9E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BCA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E1D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8FE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4785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D4D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DBC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1B0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8569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F05D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113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E5E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01D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60</w:t>
            </w:r>
          </w:p>
        </w:tc>
      </w:tr>
      <w:tr w:rsidR="00BE7D67" w:rsidRPr="00176A06" w14:paraId="5DF600D3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DB2C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113B3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A0D5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C6F3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1B4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C20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E3D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6F837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1D8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FC8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356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4C93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8911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AD3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2E1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166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7D67" w:rsidRPr="00176A06" w14:paraId="27AB3DE4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A7A37" w14:textId="77777777" w:rsidR="00BE7D67" w:rsidRPr="002B559B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5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nicious anemia 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F6878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sclerosi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B14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3AB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B90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0C8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701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37AF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810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592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4FA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BC5D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25CF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4E9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F52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359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29</w:t>
            </w:r>
          </w:p>
        </w:tc>
      </w:tr>
      <w:tr w:rsidR="00BE7D67" w:rsidRPr="00176A06" w14:paraId="5C4E18AD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22679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ultiple sclerosis 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AD736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nicious anem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F1C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643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74A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59B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0DD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16C4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412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1D7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C6E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4A5B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6409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867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B09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A33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37</w:t>
            </w:r>
          </w:p>
        </w:tc>
      </w:tr>
      <w:tr w:rsidR="00BE7D67" w:rsidRPr="00176A06" w14:paraId="77D1864F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5838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4CF34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D7F5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9238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3B5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7AD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317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6C9D8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49F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9B8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EA6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4186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952A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C63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78F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0E1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7D67" w:rsidRPr="00176A06" w14:paraId="2A372140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A6B80" w14:textId="77777777" w:rsidR="00BE7D67" w:rsidRPr="002B559B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5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nicious anemia 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AEF6E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asthenia gravi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384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176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8E3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099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3E7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E606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F43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9C4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358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54F2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B963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A0A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121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CE8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2.93</w:t>
            </w:r>
          </w:p>
        </w:tc>
      </w:tr>
      <w:tr w:rsidR="00BE7D67" w:rsidRPr="00176A06" w14:paraId="4C4BF974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36DCB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yasthenia gravis 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7BA8C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nicious anem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505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193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130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B8A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77E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2A8F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00E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148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909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8217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88A9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1A0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0BE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9D5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64</w:t>
            </w:r>
          </w:p>
        </w:tc>
      </w:tr>
      <w:tr w:rsidR="00BE7D67" w:rsidRPr="00176A06" w14:paraId="172DCB1E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DA67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8F0F6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E841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EC1D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00F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8A7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2B4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05581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028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54D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F87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8068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E5B9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190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05D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F81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7D67" w:rsidRPr="00176A06" w14:paraId="607FF02F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60C0C" w14:textId="77777777" w:rsidR="00BE7D67" w:rsidRPr="002B559B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5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nicious anemia 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91381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mphigoid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325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7AB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5D4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5F7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21D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6EA4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64B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49F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DE5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5D0F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EAA7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429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A79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3B4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2.17</w:t>
            </w:r>
          </w:p>
        </w:tc>
      </w:tr>
      <w:tr w:rsidR="00BE7D67" w:rsidRPr="00176A06" w14:paraId="7A57EDBB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E148A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mphigoid    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6C754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nicious anem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A92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E32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52E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DB1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725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DB9F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DE9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7C8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3FC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2C09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307A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086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5D1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16F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2.10</w:t>
            </w:r>
          </w:p>
        </w:tc>
      </w:tr>
      <w:tr w:rsidR="00BE7D67" w:rsidRPr="00176A06" w14:paraId="0D53E9B6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8088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B3A84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CB40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FBF1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0E0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660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16E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D49A7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777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DED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7FD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EB78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4385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800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398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E2D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7D67" w:rsidRPr="00176A06" w14:paraId="6489B10D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9A6E8" w14:textId="77777777" w:rsidR="00BE7D67" w:rsidRPr="002B559B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5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nicious anemia 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51089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mphigu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341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DB1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52C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6A5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563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7125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65A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8D8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A0C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5.1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8D9D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8E84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3B2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988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ED1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4.22</w:t>
            </w:r>
          </w:p>
        </w:tc>
      </w:tr>
      <w:tr w:rsidR="00BE7D67" w:rsidRPr="00176A06" w14:paraId="7F27149E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A240E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mphigus    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5E8E1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nicious anem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D7A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17C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E4E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F63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9CE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A477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03B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22A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03A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F2E7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6C2E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136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F10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CC9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2.71</w:t>
            </w:r>
          </w:p>
        </w:tc>
      </w:tr>
      <w:tr w:rsidR="00BE7D67" w:rsidRPr="00176A06" w14:paraId="3CB3F3CF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EDCD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B3698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1CD0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4F3A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263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8E2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785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07913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C05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CB5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131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91EB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C0B0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D0E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3BC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0F2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7D67" w:rsidRPr="00176A06" w14:paraId="6D3812AE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D2A75" w14:textId="77777777" w:rsidR="00BE7D67" w:rsidRPr="002B559B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5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nicious anemia 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2B7AD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arteritis nodos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344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45C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05A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EFB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285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E3CB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16C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F79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E64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6.55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7EE8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60FE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C5F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ABB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654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4.81</w:t>
            </w:r>
          </w:p>
        </w:tc>
      </w:tr>
      <w:tr w:rsidR="00BE7D67" w:rsidRPr="00176A06" w14:paraId="48FE02DB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19EC4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arteritis nodosa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47AED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nicious anem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B90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2C3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ED1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13D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4.22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58C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DF20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F78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B3D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D32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4.2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BEC3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1AF4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301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0C4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4B7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6.19</w:t>
            </w:r>
          </w:p>
        </w:tc>
      </w:tr>
      <w:tr w:rsidR="00BE7D67" w:rsidRPr="00176A06" w14:paraId="26DC38F3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05C7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8BB1F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3EFA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9E77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041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A29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7CD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996ED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C7B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3AC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BDD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3708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1480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417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D8F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E6D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7D67" w:rsidRPr="00176A06" w14:paraId="787B56EB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19080" w14:textId="77777777" w:rsidR="00BE7D67" w:rsidRPr="002B559B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5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nicious anemia 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1709E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myositis/dermatomyositi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296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28C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6EF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024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4F3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18AC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20A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91A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E93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FC1A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5477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564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D41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D72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2.91</w:t>
            </w:r>
          </w:p>
        </w:tc>
      </w:tr>
      <w:tr w:rsidR="00BE7D67" w:rsidRPr="00176A06" w14:paraId="3820FA5A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26338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lymyositis/dermatomyositis 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519E8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nicious anem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CCD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71B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B37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3C8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340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9C03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1AF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F11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A8C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7386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AC9C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269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462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EAB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2.08</w:t>
            </w:r>
          </w:p>
        </w:tc>
      </w:tr>
      <w:tr w:rsidR="00BE7D67" w:rsidRPr="00176A06" w14:paraId="6539B4E1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1102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6AB79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16FA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3C60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1A9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273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5B8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71F82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882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314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CE6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E110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FD13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3A7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E15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897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7D67" w:rsidRPr="00176A06" w14:paraId="5A40E5C2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D1857" w14:textId="77777777" w:rsidR="00BE7D67" w:rsidRPr="002B559B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5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nicious anemia 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BC46E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biliary cirrhosi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8F7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C55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878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E40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511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168F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158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229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2F0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7004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26A6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C2C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7D2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BBA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2.11</w:t>
            </w:r>
          </w:p>
        </w:tc>
      </w:tr>
      <w:tr w:rsidR="00BE7D67" w:rsidRPr="00176A06" w14:paraId="74FC46FF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B397E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imary biliary cirrhosis 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94D78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nicious anem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E55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E26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279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D9E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CF1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1F90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608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E75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314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2328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8642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8F4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5F8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660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2.15</w:t>
            </w:r>
          </w:p>
        </w:tc>
      </w:tr>
      <w:tr w:rsidR="00BE7D67" w:rsidRPr="00176A06" w14:paraId="6B3D7BEA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C908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1A0D3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9C4F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84D9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664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805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B13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597D8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25E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6F6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7DB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2503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B38C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D18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5B8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ABF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7D67" w:rsidRPr="00176A06" w14:paraId="553C9918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7BCC4" w14:textId="77777777" w:rsidR="00BE7D67" w:rsidRPr="002B559B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5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nicious anemia 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16F4F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iter diseas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2E2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2D3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920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60A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695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7498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989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66F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314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5.2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C597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FFAD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420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C40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523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3.58</w:t>
            </w:r>
          </w:p>
        </w:tc>
      </w:tr>
      <w:tr w:rsidR="00BE7D67" w:rsidRPr="00176A06" w14:paraId="089B3487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A0AA2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iter disease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6A552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nicious anem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04A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F1B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819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AF8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BB8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A9EF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FB1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ACF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62B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EDE0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8859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E00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F41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0EF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4.42</w:t>
            </w:r>
          </w:p>
        </w:tc>
      </w:tr>
      <w:tr w:rsidR="00BE7D67" w:rsidRPr="00176A06" w14:paraId="793AD0E8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ADFC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7D318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3EF3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B43D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585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9C5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230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59B64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13D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B22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EDE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F2E9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B9D9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926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35C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75D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7D67" w:rsidRPr="00176A06" w14:paraId="11CA1502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D54A2" w14:textId="77777777" w:rsidR="00BE7D67" w:rsidRPr="002B559B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5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nicious anemia 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4AA89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eumatic feve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21E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CC5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2AD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98F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CB9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E799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FEE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B3F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242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BF8E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8FAC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9E7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520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FBF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75</w:t>
            </w:r>
          </w:p>
        </w:tc>
      </w:tr>
      <w:tr w:rsidR="00BE7D67" w:rsidRPr="00176A06" w14:paraId="2BF25128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4BA02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eumatic fever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08EC2" w14:textId="77777777" w:rsidR="00BE7D67" w:rsidRPr="002B559B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5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nicious anem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6C8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B4B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4D5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C40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E35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1586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FC9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8F5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9A5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C4CC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B5A1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393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89F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596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2.99</w:t>
            </w:r>
          </w:p>
        </w:tc>
      </w:tr>
      <w:tr w:rsidR="00BE7D67" w:rsidRPr="00176A06" w14:paraId="3D7D899C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040B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FE734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823F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61E3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016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BDC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74F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24DF7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E5B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169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5D6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9C56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72A6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9D5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1B9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B1B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7D67" w:rsidRPr="00176A06" w14:paraId="0C2F84A4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4F95F" w14:textId="77777777" w:rsidR="00BE7D67" w:rsidRPr="002B559B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5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nicious anemia 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F60DF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emic sclerosi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F6B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E08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A18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06B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B32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5CCD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112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E67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6E5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F181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CF61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A25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F93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AF1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2.35</w:t>
            </w:r>
          </w:p>
        </w:tc>
      </w:tr>
      <w:tr w:rsidR="00BE7D67" w:rsidRPr="00176A06" w14:paraId="3536FCD7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0354A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ystemic sclerosis  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903B8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nicious anem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674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334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5FC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A90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CA9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3A4A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712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3CE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A82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1E7C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4E6C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357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9DF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41F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</w:tr>
      <w:tr w:rsidR="00BE7D67" w:rsidRPr="00176A06" w14:paraId="22BA2EA0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E9DB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57EFA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FC35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70B8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193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FD3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3E4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E19B1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6FB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C10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520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516B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4DA8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061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ADA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42E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7D67" w:rsidRPr="00176A06" w14:paraId="4CBA0B11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B6519" w14:textId="77777777" w:rsidR="00BE7D67" w:rsidRPr="002B559B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5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nicious anemia 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25A07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kayasu diseas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B89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C1B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48C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C67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9F7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2891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668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637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B43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AF3A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31B0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939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DC9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C42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7D67" w:rsidRPr="00176A06" w14:paraId="28EF84FE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7665E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kayasu disease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ED9CD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nicious anem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430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F85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879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1E0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3.38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A86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1DB5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D44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682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C79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9.0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7B0B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3338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5E4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6F4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C3B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3.72</w:t>
            </w:r>
          </w:p>
        </w:tc>
      </w:tr>
      <w:tr w:rsidR="00BE7D67" w:rsidRPr="00176A06" w14:paraId="0E62377B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DCB6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03089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F1FB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E78E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DCF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F52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F2A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05160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C61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124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6CD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A14C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CF75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33B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4B7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14B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7D67" w:rsidRPr="00176A06" w14:paraId="15CACFC6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732BD" w14:textId="77777777" w:rsidR="00BE7D67" w:rsidRPr="002B559B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5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nicious anemia 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25A51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ombotic thrombocytop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D79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0FE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C65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BEE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5.66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ADF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899F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7BE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BE3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C69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5.9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12FB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0828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74D6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F43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680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7D67" w:rsidRPr="00176A06" w14:paraId="696C06B6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19781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rombotic thrombocytop 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DE8AA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nicious anem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691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A56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E2B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A4E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DEE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936B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A21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E1C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B3E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5.6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6CDF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8017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83A0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6BB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161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7D67" w:rsidRPr="00176A06" w14:paraId="31BD5005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A6C7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F6D0A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FCD0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8BDC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37A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25D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5B9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A337B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DE5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3FBF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517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3185E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AB07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37F8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F92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927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7D67" w:rsidRPr="00176A06" w14:paraId="5FD6B7B9" w14:textId="77777777" w:rsidTr="00E06638">
        <w:trPr>
          <w:trHeight w:val="210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3AE87" w14:textId="77777777" w:rsidR="00BE7D67" w:rsidRPr="002B559B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5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nicious anemia 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B3B4B" w14:textId="77777777" w:rsidR="00BE7D67" w:rsidRPr="00601B13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1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gener granulomatosi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ACA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293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D795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363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841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486E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15C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571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0BB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7D5A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B7361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2DA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0CB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355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2.67</w:t>
            </w:r>
          </w:p>
        </w:tc>
      </w:tr>
      <w:tr w:rsidR="00BE7D67" w:rsidRPr="00176A06" w14:paraId="74FF3EC9" w14:textId="77777777" w:rsidTr="00E06638">
        <w:trPr>
          <w:trHeight w:val="222"/>
        </w:trPr>
        <w:tc>
          <w:tcPr>
            <w:tcW w:w="30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5316BD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gener granulomatosis    </w:t>
            </w:r>
          </w:p>
        </w:tc>
        <w:tc>
          <w:tcPr>
            <w:tcW w:w="3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9C2507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nicious anemia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56B9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E395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B314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F1742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C397D" w14:textId="77777777" w:rsidR="00BE7D67" w:rsidRPr="00176A06" w:rsidRDefault="00BE7D67" w:rsidP="00E066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36234A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48E2C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F01FB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BC569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2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D13513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EDCAE7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DF82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6C4A4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2AFCD" w14:textId="77777777" w:rsidR="00BE7D67" w:rsidRPr="00176A06" w:rsidRDefault="00BE7D67" w:rsidP="00E066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6A06">
              <w:rPr>
                <w:rFonts w:ascii="Times New Roman" w:eastAsia="Times New Roman" w:hAnsi="Times New Roman" w:cs="Times New Roman"/>
                <w:sz w:val="20"/>
                <w:szCs w:val="20"/>
              </w:rPr>
              <w:t>2.53</w:t>
            </w:r>
          </w:p>
        </w:tc>
      </w:tr>
    </w:tbl>
    <w:p w14:paraId="7F1893C3" w14:textId="77777777" w:rsidR="00BE7D67" w:rsidRPr="00176A06" w:rsidRDefault="00BE7D67">
      <w:pPr>
        <w:rPr>
          <w:rFonts w:ascii="Times New Roman" w:hAnsi="Times New Roman" w:cs="Times New Roman"/>
          <w:sz w:val="20"/>
        </w:rPr>
      </w:pPr>
      <w:r w:rsidRPr="00176A06">
        <w:rPr>
          <w:rFonts w:ascii="Times New Roman" w:hAnsi="Times New Roman" w:cs="Times New Roman"/>
          <w:sz w:val="20"/>
        </w:rPr>
        <w:t>AID=Autoimmune disorders; SIR=Standardized incidence ratio; CI=Confidence interval.</w:t>
      </w:r>
    </w:p>
    <w:p w14:paraId="4AB4F7E0" w14:textId="77777777" w:rsidR="00BE7D67" w:rsidRDefault="00BE7D67"/>
    <w:p w14:paraId="2A508DDD" w14:textId="5D316322" w:rsidR="004B18AE" w:rsidRDefault="004B18AE">
      <w:r>
        <w:br w:type="page"/>
      </w:r>
    </w:p>
    <w:p w14:paraId="6F5F19F8" w14:textId="77777777" w:rsidR="007E2460" w:rsidRPr="00D223FB" w:rsidRDefault="007E2460">
      <w:pPr>
        <w:rPr>
          <w:rFonts w:ascii="Times New Roman" w:hAnsi="Times New Roman" w:cs="Times New Roman"/>
          <w:sz w:val="24"/>
          <w:szCs w:val="24"/>
        </w:rPr>
      </w:pPr>
    </w:p>
    <w:p w14:paraId="2E743243" w14:textId="1B0742E3" w:rsidR="004B18AE" w:rsidRPr="00D223FB" w:rsidRDefault="00CA6C4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B18AE" w:rsidRPr="00D223FB">
        <w:rPr>
          <w:rFonts w:ascii="Times New Roman" w:hAnsi="Times New Roman" w:cs="Times New Roman"/>
          <w:b/>
          <w:sz w:val="24"/>
          <w:szCs w:val="24"/>
        </w:rPr>
        <w:t>Figure legends</w:t>
      </w:r>
    </w:p>
    <w:p w14:paraId="3AB8EEDC" w14:textId="01AEBF8D" w:rsidR="004B18AE" w:rsidRPr="00D223FB" w:rsidRDefault="001369E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4B18AE" w:rsidRPr="00D223FB">
        <w:rPr>
          <w:rFonts w:ascii="Times New Roman" w:hAnsi="Times New Roman" w:cs="Times New Roman"/>
          <w:b/>
          <w:sz w:val="24"/>
          <w:szCs w:val="24"/>
          <w:lang w:val="en-US"/>
        </w:rPr>
        <w:t>Figure 1. Age-specific incidence rate (per 100 000 person years) of pernicious anemia in Sweden, 1964-2015</w:t>
      </w:r>
    </w:p>
    <w:p w14:paraId="63B04270" w14:textId="77777777" w:rsidR="004B18AE" w:rsidRPr="00D223FB" w:rsidRDefault="004B18A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223FB">
        <w:rPr>
          <w:rFonts w:ascii="Times New Roman" w:hAnsi="Times New Roman" w:cs="Times New Roman"/>
          <w:sz w:val="24"/>
          <w:szCs w:val="24"/>
          <w:lang w:val="en-US"/>
        </w:rPr>
        <w:t>Total incidence rate (European standardized population) =8.3 per 100 000 person years, males=7.5 per 100 000 person years, and females=9.1 per 100 000 person years.</w:t>
      </w:r>
    </w:p>
    <w:p w14:paraId="7BF1BEB1" w14:textId="77777777" w:rsidR="004B18AE" w:rsidRPr="00D223FB" w:rsidRDefault="004B18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42D7DBF" w14:textId="58416AE6" w:rsidR="00D223FB" w:rsidRPr="00D223FB" w:rsidRDefault="001369EB" w:rsidP="00D223F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D223FB">
        <w:rPr>
          <w:rFonts w:ascii="Times New Roman" w:hAnsi="Times New Roman" w:cs="Times New Roman"/>
          <w:b/>
          <w:sz w:val="24"/>
          <w:szCs w:val="24"/>
          <w:lang w:val="en-US"/>
        </w:rPr>
        <w:t>Figure 2. Age-specific prevalence</w:t>
      </w:r>
      <w:r w:rsidR="00D223FB" w:rsidRPr="00D223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r w:rsidR="00F541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per </w:t>
      </w:r>
      <w:r w:rsidR="000B6595">
        <w:rPr>
          <w:rFonts w:ascii="Times New Roman" w:hAnsi="Times New Roman" w:cs="Times New Roman"/>
          <w:b/>
          <w:sz w:val="24"/>
          <w:szCs w:val="24"/>
          <w:lang w:val="en-US"/>
        </w:rPr>
        <w:t>1000 person years</w:t>
      </w:r>
      <w:r w:rsidR="00D223FB" w:rsidRPr="00D223FB">
        <w:rPr>
          <w:rFonts w:ascii="Times New Roman" w:hAnsi="Times New Roman" w:cs="Times New Roman"/>
          <w:b/>
          <w:sz w:val="24"/>
          <w:szCs w:val="24"/>
          <w:lang w:val="en-US"/>
        </w:rPr>
        <w:t>) of pernicious anemia in Sweden</w:t>
      </w:r>
      <w:r w:rsidR="00D223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</w:t>
      </w:r>
      <w:r w:rsidR="00155030">
        <w:rPr>
          <w:rFonts w:ascii="Times New Roman" w:hAnsi="Times New Roman" w:cs="Times New Roman"/>
          <w:b/>
          <w:sz w:val="24"/>
          <w:szCs w:val="24"/>
          <w:lang w:val="en-US"/>
        </w:rPr>
        <w:t>2010-</w:t>
      </w:r>
      <w:r w:rsidR="00D223FB" w:rsidRPr="00D223FB">
        <w:rPr>
          <w:rFonts w:ascii="Times New Roman" w:hAnsi="Times New Roman" w:cs="Times New Roman"/>
          <w:b/>
          <w:sz w:val="24"/>
          <w:szCs w:val="24"/>
          <w:lang w:val="en-US"/>
        </w:rPr>
        <w:t>2015</w:t>
      </w:r>
    </w:p>
    <w:p w14:paraId="603DBC29" w14:textId="20ACCC41" w:rsidR="00D223FB" w:rsidRPr="00D223FB" w:rsidRDefault="00D223FB" w:rsidP="00D223F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223FB">
        <w:rPr>
          <w:rFonts w:ascii="Times New Roman" w:hAnsi="Times New Roman" w:cs="Times New Roman"/>
          <w:sz w:val="24"/>
          <w:szCs w:val="24"/>
          <w:lang w:val="en-US"/>
        </w:rPr>
        <w:t xml:space="preserve">Total </w:t>
      </w:r>
      <w:r>
        <w:rPr>
          <w:rFonts w:ascii="Times New Roman" w:hAnsi="Times New Roman" w:cs="Times New Roman"/>
          <w:sz w:val="24"/>
          <w:szCs w:val="24"/>
          <w:lang w:val="en-US"/>
        </w:rPr>
        <w:t>prevalence</w:t>
      </w:r>
      <w:r w:rsidRPr="00D223FB">
        <w:rPr>
          <w:rFonts w:ascii="Times New Roman" w:hAnsi="Times New Roman" w:cs="Times New Roman"/>
          <w:sz w:val="24"/>
          <w:szCs w:val="24"/>
          <w:lang w:val="en-US"/>
        </w:rPr>
        <w:t xml:space="preserve"> (European standardized population) =</w:t>
      </w:r>
      <w:r w:rsidR="00AB08F8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D223F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B08F8">
        <w:rPr>
          <w:rFonts w:ascii="Times New Roman" w:hAnsi="Times New Roman" w:cs="Times New Roman"/>
          <w:sz w:val="24"/>
          <w:szCs w:val="24"/>
          <w:lang w:val="en-US"/>
        </w:rPr>
        <w:t xml:space="preserve">9 per </w:t>
      </w:r>
      <w:r w:rsidR="000B6595">
        <w:rPr>
          <w:rFonts w:ascii="Times New Roman" w:hAnsi="Times New Roman" w:cs="Times New Roman"/>
          <w:sz w:val="24"/>
          <w:szCs w:val="24"/>
          <w:lang w:val="en-US"/>
        </w:rPr>
        <w:t>1000</w:t>
      </w:r>
      <w:r>
        <w:rPr>
          <w:rFonts w:ascii="Times New Roman" w:hAnsi="Times New Roman" w:cs="Times New Roman"/>
          <w:sz w:val="24"/>
          <w:szCs w:val="24"/>
          <w:lang w:val="en-US"/>
        </w:rPr>
        <w:t>, males=</w:t>
      </w:r>
      <w:r w:rsidR="00AB08F8">
        <w:rPr>
          <w:rFonts w:ascii="Times New Roman" w:hAnsi="Times New Roman" w:cs="Times New Roman"/>
          <w:sz w:val="24"/>
          <w:szCs w:val="24"/>
          <w:lang w:val="en-US"/>
        </w:rPr>
        <w:t xml:space="preserve">0.8 per </w:t>
      </w:r>
      <w:r w:rsidR="000B6595">
        <w:rPr>
          <w:rFonts w:ascii="Times New Roman" w:hAnsi="Times New Roman" w:cs="Times New Roman"/>
          <w:sz w:val="24"/>
          <w:szCs w:val="24"/>
          <w:lang w:val="en-US"/>
        </w:rPr>
        <w:t>1000</w:t>
      </w:r>
      <w:r w:rsidRPr="00D223FB">
        <w:rPr>
          <w:rFonts w:ascii="Times New Roman" w:hAnsi="Times New Roman" w:cs="Times New Roman"/>
          <w:sz w:val="24"/>
          <w:szCs w:val="24"/>
          <w:lang w:val="en-US"/>
        </w:rPr>
        <w:t>, and females=</w:t>
      </w:r>
      <w:r w:rsidR="00AB08F8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D223FB">
        <w:rPr>
          <w:rFonts w:ascii="Times New Roman" w:hAnsi="Times New Roman" w:cs="Times New Roman"/>
          <w:sz w:val="24"/>
          <w:szCs w:val="24"/>
          <w:lang w:val="en-US"/>
        </w:rPr>
        <w:t>.1</w:t>
      </w:r>
      <w:r w:rsidR="00AB08F8">
        <w:rPr>
          <w:rFonts w:ascii="Times New Roman" w:hAnsi="Times New Roman" w:cs="Times New Roman"/>
          <w:sz w:val="24"/>
          <w:szCs w:val="24"/>
          <w:lang w:val="en-US"/>
        </w:rPr>
        <w:t xml:space="preserve"> per </w:t>
      </w:r>
      <w:r w:rsidR="000B6595">
        <w:rPr>
          <w:rFonts w:ascii="Times New Roman" w:hAnsi="Times New Roman" w:cs="Times New Roman"/>
          <w:sz w:val="24"/>
          <w:szCs w:val="24"/>
          <w:lang w:val="en-US"/>
        </w:rPr>
        <w:t>1000</w:t>
      </w:r>
      <w:r w:rsidRPr="00D223F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B685E71" w14:textId="77777777" w:rsidR="004B18AE" w:rsidRPr="004B18AE" w:rsidRDefault="004B18AE">
      <w:pPr>
        <w:rPr>
          <w:lang w:val="en-US"/>
        </w:rPr>
      </w:pPr>
    </w:p>
    <w:p w14:paraId="2DFBDDF5" w14:textId="77777777" w:rsidR="00AB08F8" w:rsidRDefault="00AB08F8">
      <w:pPr>
        <w:rPr>
          <w:lang w:val="en-US"/>
        </w:rPr>
      </w:pPr>
      <w:r>
        <w:rPr>
          <w:noProof/>
          <w:lang w:val="en-US" w:eastAsia="en-US"/>
        </w:rPr>
        <w:lastRenderedPageBreak/>
        <w:drawing>
          <wp:inline distT="0" distB="0" distL="0" distR="0" wp14:anchorId="5CA1F172" wp14:editId="4BB87D3A">
            <wp:extent cx="8648700" cy="6301740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8700" cy="6301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7ECFBB" w14:textId="77777777" w:rsidR="00AB08F8" w:rsidRDefault="00AB08F8">
      <w:pPr>
        <w:rPr>
          <w:lang w:val="en-US"/>
        </w:rPr>
      </w:pPr>
      <w:r>
        <w:rPr>
          <w:lang w:val="en-US"/>
        </w:rPr>
        <w:br w:type="page"/>
      </w:r>
    </w:p>
    <w:p w14:paraId="45F3F699" w14:textId="77777777" w:rsidR="004B18AE" w:rsidRDefault="004B18AE">
      <w:pPr>
        <w:rPr>
          <w:lang w:val="en-US"/>
        </w:rPr>
      </w:pPr>
    </w:p>
    <w:p w14:paraId="2E4312A2" w14:textId="70052CEA" w:rsidR="00AB08F8" w:rsidRPr="004B18AE" w:rsidRDefault="00AB08F8">
      <w:pPr>
        <w:rPr>
          <w:lang w:val="en-US"/>
        </w:rPr>
      </w:pPr>
      <w:bookmarkStart w:id="0" w:name="_GoBack"/>
      <w:r>
        <w:rPr>
          <w:noProof/>
          <w:lang w:val="en-US" w:eastAsia="en-US"/>
        </w:rPr>
        <w:drawing>
          <wp:inline distT="0" distB="0" distL="0" distR="0" wp14:anchorId="7FA8F99A" wp14:editId="107C797E">
            <wp:extent cx="8648700" cy="6301740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8700" cy="6301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sectPr w:rsidR="00AB08F8" w:rsidRPr="004B18AE" w:rsidSect="00BE7D67">
      <w:pgSz w:w="16820" w:h="11900" w:orient="landscape"/>
      <w:pgMar w:top="450" w:right="1411" w:bottom="720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460"/>
    <w:rsid w:val="00006FA5"/>
    <w:rsid w:val="000B6595"/>
    <w:rsid w:val="001369EB"/>
    <w:rsid w:val="00155030"/>
    <w:rsid w:val="002540C8"/>
    <w:rsid w:val="002D6B07"/>
    <w:rsid w:val="004B18AE"/>
    <w:rsid w:val="00601B13"/>
    <w:rsid w:val="00697513"/>
    <w:rsid w:val="007E2460"/>
    <w:rsid w:val="00AB08F8"/>
    <w:rsid w:val="00AF6CE3"/>
    <w:rsid w:val="00B80DA5"/>
    <w:rsid w:val="00BE7D67"/>
    <w:rsid w:val="00CA6C4D"/>
    <w:rsid w:val="00D223FB"/>
    <w:rsid w:val="00D762A3"/>
    <w:rsid w:val="00E06638"/>
    <w:rsid w:val="00E6434B"/>
    <w:rsid w:val="00F54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0964D"/>
  <w15:chartTrackingRefBased/>
  <w15:docId w15:val="{157D15B8-B203-4EDD-81AA-5CB5C6B14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D67"/>
    <w:rPr>
      <w:rFonts w:ascii="Lucida Grande" w:hAnsi="Lucida Grande" w:cs="Lucida Grande"/>
      <w:sz w:val="18"/>
      <w:szCs w:val="18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7D67"/>
    <w:pPr>
      <w:spacing w:after="0" w:line="240" w:lineRule="auto"/>
      <w:jc w:val="both"/>
    </w:pPr>
    <w:rPr>
      <w:rFonts w:ascii="Lucida Grande" w:hAnsi="Lucida Grande" w:cs="Lucida Grande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820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576</Words>
  <Characters>8986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10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-xul</dc:creator>
  <cp:keywords/>
  <dc:description/>
  <cp:lastModifiedBy>Hemminki, Kari</cp:lastModifiedBy>
  <cp:revision>2</cp:revision>
  <dcterms:created xsi:type="dcterms:W3CDTF">2020-11-21T15:02:00Z</dcterms:created>
  <dcterms:modified xsi:type="dcterms:W3CDTF">2020-11-21T15:02:00Z</dcterms:modified>
</cp:coreProperties>
</file>